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43295" w14:textId="1FA09606" w:rsidR="00D14E40" w:rsidRPr="00CF4159" w:rsidRDefault="00053AEF" w:rsidP="007E013C">
      <w:pPr>
        <w:spacing w:line="480" w:lineRule="auto"/>
        <w:outlineLvl w:val="0"/>
        <w:rPr>
          <w:b/>
          <w:lang w:val="en-US"/>
        </w:rPr>
      </w:pPr>
      <w:r>
        <w:rPr>
          <w:b/>
          <w:lang w:val="en-US"/>
        </w:rPr>
        <w:t>Supplementary material</w:t>
      </w:r>
      <w:bookmarkStart w:id="0" w:name="_GoBack"/>
      <w:bookmarkEnd w:id="0"/>
    </w:p>
    <w:p w14:paraId="79EE9538" w14:textId="26679D42" w:rsidR="001C20CF" w:rsidRPr="00CF4159" w:rsidRDefault="00CA7E17" w:rsidP="00CA7E17">
      <w:pPr>
        <w:spacing w:line="480" w:lineRule="auto"/>
        <w:outlineLvl w:val="0"/>
        <w:rPr>
          <w:b/>
          <w:lang w:val="en-US"/>
        </w:rPr>
      </w:pPr>
      <w:r w:rsidRPr="00CF4159">
        <w:rPr>
          <w:b/>
          <w:lang w:val="en-US"/>
        </w:rPr>
        <w:t xml:space="preserve">Summary of the reported models </w:t>
      </w:r>
    </w:p>
    <w:p w14:paraId="50DF78BC" w14:textId="77777777" w:rsidR="001C20CF" w:rsidRPr="00CF4159" w:rsidRDefault="001C20CF" w:rsidP="001C20CF">
      <w:pPr>
        <w:rPr>
          <w:lang w:val="en-US"/>
        </w:rPr>
      </w:pPr>
    </w:p>
    <w:tbl>
      <w:tblPr>
        <w:tblStyle w:val="TableGrid"/>
        <w:tblW w:w="8634" w:type="dxa"/>
        <w:jc w:val="center"/>
        <w:tblLook w:val="04A0" w:firstRow="1" w:lastRow="0" w:firstColumn="1" w:lastColumn="0" w:noHBand="0" w:noVBand="1"/>
      </w:tblPr>
      <w:tblGrid>
        <w:gridCol w:w="1475"/>
        <w:gridCol w:w="1892"/>
        <w:gridCol w:w="1691"/>
        <w:gridCol w:w="1560"/>
        <w:gridCol w:w="2016"/>
      </w:tblGrid>
      <w:tr w:rsidR="001C20CF" w:rsidRPr="00CF4159" w14:paraId="794AA4A9" w14:textId="77777777" w:rsidTr="001C20CF">
        <w:trPr>
          <w:trHeight w:val="340"/>
          <w:jc w:val="center"/>
        </w:trPr>
        <w:tc>
          <w:tcPr>
            <w:tcW w:w="1475" w:type="dxa"/>
            <w:shd w:val="clear" w:color="auto" w:fill="A5A5A5" w:themeFill="accent3"/>
            <w:hideMark/>
          </w:tcPr>
          <w:p w14:paraId="282793A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7159" w:type="dxa"/>
            <w:gridSpan w:val="4"/>
            <w:shd w:val="clear" w:color="auto" w:fill="A5A5A5" w:themeFill="accent3"/>
            <w:hideMark/>
          </w:tcPr>
          <w:p w14:paraId="1158087F" w14:textId="77777777" w:rsidR="001C20CF" w:rsidRPr="00CF4159" w:rsidRDefault="001C20CF" w:rsidP="001C20C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Beuselinck (2015)</w:t>
            </w:r>
          </w:p>
        </w:tc>
      </w:tr>
      <w:tr w:rsidR="001C20CF" w:rsidRPr="00CF4159" w14:paraId="69087881" w14:textId="77777777" w:rsidTr="001C20CF">
        <w:trPr>
          <w:trHeight w:val="660"/>
          <w:jc w:val="center"/>
        </w:trPr>
        <w:tc>
          <w:tcPr>
            <w:tcW w:w="1475" w:type="dxa"/>
            <w:hideMark/>
          </w:tcPr>
          <w:p w14:paraId="3F9BCDE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7159" w:type="dxa"/>
            <w:gridSpan w:val="4"/>
            <w:hideMark/>
          </w:tcPr>
          <w:p w14:paraId="5736B69D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</w:tr>
      <w:tr w:rsidR="001C20CF" w:rsidRPr="00CF4159" w14:paraId="00C014BF" w14:textId="77777777" w:rsidTr="001C20CF">
        <w:trPr>
          <w:trHeight w:val="660"/>
          <w:jc w:val="center"/>
        </w:trPr>
        <w:tc>
          <w:tcPr>
            <w:tcW w:w="1475" w:type="dxa"/>
            <w:hideMark/>
          </w:tcPr>
          <w:p w14:paraId="0503D40B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7159" w:type="dxa"/>
            <w:gridSpan w:val="4"/>
            <w:hideMark/>
          </w:tcPr>
          <w:p w14:paraId="7EEA620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None</w:t>
            </w:r>
          </w:p>
        </w:tc>
      </w:tr>
      <w:tr w:rsidR="001C20CF" w:rsidRPr="00CF4159" w14:paraId="4F801459" w14:textId="77777777" w:rsidTr="001C20CF">
        <w:trPr>
          <w:trHeight w:val="660"/>
          <w:jc w:val="center"/>
        </w:trPr>
        <w:tc>
          <w:tcPr>
            <w:tcW w:w="1475" w:type="dxa"/>
            <w:hideMark/>
          </w:tcPr>
          <w:p w14:paraId="63E8814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alidation</w:t>
            </w:r>
          </w:p>
        </w:tc>
        <w:tc>
          <w:tcPr>
            <w:tcW w:w="7159" w:type="dxa"/>
            <w:gridSpan w:val="4"/>
            <w:hideMark/>
          </w:tcPr>
          <w:p w14:paraId="69B4933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Internal validation on 47 patients</w:t>
            </w:r>
          </w:p>
        </w:tc>
      </w:tr>
      <w:tr w:rsidR="001C20CF" w:rsidRPr="00CF4159" w14:paraId="57409592" w14:textId="77777777" w:rsidTr="001C20CF">
        <w:trPr>
          <w:trHeight w:val="340"/>
          <w:jc w:val="center"/>
        </w:trPr>
        <w:tc>
          <w:tcPr>
            <w:tcW w:w="1475" w:type="dxa"/>
            <w:hideMark/>
          </w:tcPr>
          <w:p w14:paraId="7F9967BB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7159" w:type="dxa"/>
            <w:gridSpan w:val="4"/>
            <w:hideMark/>
          </w:tcPr>
          <w:p w14:paraId="3B2D632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First-line Sunitinib</w:t>
            </w:r>
          </w:p>
        </w:tc>
      </w:tr>
      <w:tr w:rsidR="001C20CF" w:rsidRPr="00CF4159" w14:paraId="5F556F45" w14:textId="77777777" w:rsidTr="001C20CF">
        <w:trPr>
          <w:trHeight w:val="404"/>
          <w:jc w:val="center"/>
        </w:trPr>
        <w:tc>
          <w:tcPr>
            <w:tcW w:w="1475" w:type="dxa"/>
            <w:hideMark/>
          </w:tcPr>
          <w:p w14:paraId="63B6DECC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7159" w:type="dxa"/>
            <w:gridSpan w:val="4"/>
            <w:hideMark/>
          </w:tcPr>
          <w:p w14:paraId="798E335D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RR, PFS, OS</w:t>
            </w:r>
          </w:p>
        </w:tc>
      </w:tr>
      <w:tr w:rsidR="001C20CF" w:rsidRPr="00125ACE" w14:paraId="5A898773" w14:textId="77777777" w:rsidTr="001C20CF">
        <w:trPr>
          <w:trHeight w:val="1288"/>
          <w:jc w:val="center"/>
        </w:trPr>
        <w:tc>
          <w:tcPr>
            <w:tcW w:w="1475" w:type="dxa"/>
            <w:hideMark/>
          </w:tcPr>
          <w:p w14:paraId="6B9A86E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Analyses</w:t>
            </w:r>
          </w:p>
        </w:tc>
        <w:tc>
          <w:tcPr>
            <w:tcW w:w="7159" w:type="dxa"/>
            <w:gridSpan w:val="4"/>
            <w:hideMark/>
          </w:tcPr>
          <w:p w14:paraId="223627C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Global transcriptome analysis</w:t>
            </w:r>
          </w:p>
          <w:p w14:paraId="12A0F1CF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Copy-number</w:t>
            </w:r>
          </w:p>
          <w:p w14:paraId="436956FC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aberrations, methylation status, and</w:t>
            </w:r>
          </w:p>
          <w:p w14:paraId="3B3AD1A5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Gene mutations in VHL/PBRM1</w:t>
            </w:r>
          </w:p>
        </w:tc>
      </w:tr>
      <w:tr w:rsidR="001C20CF" w:rsidRPr="005E2B1A" w14:paraId="13E0E66B" w14:textId="77777777" w:rsidTr="001C20CF">
        <w:trPr>
          <w:trHeight w:val="660"/>
          <w:jc w:val="center"/>
        </w:trPr>
        <w:tc>
          <w:tcPr>
            <w:tcW w:w="1475" w:type="dxa"/>
            <w:hideMark/>
          </w:tcPr>
          <w:p w14:paraId="691E1ED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1892" w:type="dxa"/>
            <w:hideMark/>
          </w:tcPr>
          <w:p w14:paraId="4391222D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 ccrcc1</w:t>
            </w:r>
          </w:p>
          <w:p w14:paraId="31D8E18E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(MYC.UP)</w:t>
            </w:r>
          </w:p>
        </w:tc>
        <w:tc>
          <w:tcPr>
            <w:tcW w:w="1691" w:type="dxa"/>
          </w:tcPr>
          <w:p w14:paraId="6851C9D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crcc2</w:t>
            </w:r>
          </w:p>
          <w:p w14:paraId="24B850D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(Classical)</w:t>
            </w:r>
          </w:p>
        </w:tc>
        <w:tc>
          <w:tcPr>
            <w:tcW w:w="1560" w:type="dxa"/>
          </w:tcPr>
          <w:p w14:paraId="4E01E98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crcc3</w:t>
            </w:r>
          </w:p>
          <w:p w14:paraId="3A6893F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(Normal like)</w:t>
            </w:r>
          </w:p>
        </w:tc>
        <w:tc>
          <w:tcPr>
            <w:tcW w:w="2016" w:type="dxa"/>
          </w:tcPr>
          <w:p w14:paraId="5901663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crcc4</w:t>
            </w:r>
          </w:p>
          <w:p w14:paraId="25BB0CA5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(Immune UP/MYC. UP)</w:t>
            </w:r>
          </w:p>
        </w:tc>
      </w:tr>
      <w:tr w:rsidR="001C20CF" w:rsidRPr="00CF4159" w14:paraId="5912E64C" w14:textId="77777777" w:rsidTr="001C20CF">
        <w:trPr>
          <w:trHeight w:val="781"/>
          <w:jc w:val="center"/>
        </w:trPr>
        <w:tc>
          <w:tcPr>
            <w:tcW w:w="1475" w:type="dxa"/>
            <w:hideMark/>
          </w:tcPr>
          <w:p w14:paraId="35F44D7F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Molecular and biological characteristics</w:t>
            </w:r>
          </w:p>
        </w:tc>
        <w:tc>
          <w:tcPr>
            <w:tcW w:w="1892" w:type="dxa"/>
            <w:hideMark/>
          </w:tcPr>
          <w:p w14:paraId="784DC492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 Stem cell poly- comb signature and CpG hypermethylation+</w:t>
            </w:r>
          </w:p>
          <w:p w14:paraId="5A7B0129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HL mutation =46.7%</w:t>
            </w:r>
          </w:p>
          <w:p w14:paraId="3BE85FEE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BRM1 mutation=46.7%</w:t>
            </w:r>
          </w:p>
          <w:p w14:paraId="5CB505B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27A9895D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HL mutation =62.5%</w:t>
            </w:r>
          </w:p>
          <w:p w14:paraId="2E0771A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BRM1 mutation=37.5%</w:t>
            </w:r>
          </w:p>
          <w:p w14:paraId="6E9EF3D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62FD94CF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Transcriptomic signature close to normal samples</w:t>
            </w:r>
          </w:p>
          <w:p w14:paraId="3542C66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HL mutation =20%</w:t>
            </w:r>
          </w:p>
          <w:p w14:paraId="5DC24B4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BRM1 mutation=20%</w:t>
            </w:r>
          </w:p>
          <w:p w14:paraId="01CE2E1F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5DCC1A8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Stem cell poly- comb signature and CpG hypermethylation++</w:t>
            </w:r>
          </w:p>
          <w:p w14:paraId="7A218607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Th1 oriented TME (PD1high, 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TNF</w:t>
            </w:r>
            <w:proofErr w:type="spellEnd"/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IRF</w:t>
            </w:r>
            <w:proofErr w:type="spellEnd"/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 families, 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IFNg</w:t>
            </w:r>
            <w:proofErr w:type="spellEnd"/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 IL12)</w:t>
            </w:r>
          </w:p>
          <w:p w14:paraId="731FB01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HL mutation =20%</w:t>
            </w:r>
          </w:p>
          <w:p w14:paraId="21B3D58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BRM1 mutation=0%</w:t>
            </w:r>
          </w:p>
          <w:p w14:paraId="0B12535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C20CF" w:rsidRPr="00CF4159" w14:paraId="4364D31A" w14:textId="77777777" w:rsidTr="001C20CF">
        <w:trPr>
          <w:trHeight w:val="660"/>
          <w:jc w:val="center"/>
        </w:trPr>
        <w:tc>
          <w:tcPr>
            <w:tcW w:w="1475" w:type="dxa"/>
            <w:hideMark/>
          </w:tcPr>
          <w:p w14:paraId="4519E15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Clinical outcomes </w:t>
            </w:r>
          </w:p>
        </w:tc>
        <w:tc>
          <w:tcPr>
            <w:tcW w:w="1892" w:type="dxa"/>
            <w:hideMark/>
          </w:tcPr>
          <w:p w14:paraId="0CE626B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Low RR, PFS, OS</w:t>
            </w:r>
          </w:p>
          <w:p w14:paraId="7466F93D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D=22%</w:t>
            </w:r>
          </w:p>
          <w:p w14:paraId="2D74880E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R/CR=41%</w:t>
            </w:r>
          </w:p>
        </w:tc>
        <w:tc>
          <w:tcPr>
            <w:tcW w:w="1691" w:type="dxa"/>
          </w:tcPr>
          <w:p w14:paraId="6A945454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E2B1A">
              <w:rPr>
                <w:color w:val="000000"/>
                <w:sz w:val="22"/>
                <w:szCs w:val="22"/>
              </w:rPr>
              <w:t>Better</w:t>
            </w:r>
            <w:proofErr w:type="spellEnd"/>
          </w:p>
          <w:p w14:paraId="57741326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>RR, PFS, OS</w:t>
            </w:r>
          </w:p>
          <w:p w14:paraId="1B0F8395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>PD=3%</w:t>
            </w:r>
          </w:p>
          <w:p w14:paraId="3D379863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>PR/CR=53%</w:t>
            </w:r>
          </w:p>
        </w:tc>
        <w:tc>
          <w:tcPr>
            <w:tcW w:w="1560" w:type="dxa"/>
          </w:tcPr>
          <w:p w14:paraId="18DDDCB8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E2B1A">
              <w:rPr>
                <w:color w:val="000000"/>
                <w:sz w:val="22"/>
                <w:szCs w:val="22"/>
              </w:rPr>
              <w:t>Better</w:t>
            </w:r>
            <w:proofErr w:type="spellEnd"/>
          </w:p>
          <w:p w14:paraId="12692EA7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>RR, PFS, OS </w:t>
            </w:r>
          </w:p>
          <w:p w14:paraId="682F6BCC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>PD=0%</w:t>
            </w:r>
          </w:p>
          <w:p w14:paraId="7E47549C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>PR/CR= 70%</w:t>
            </w:r>
          </w:p>
        </w:tc>
        <w:tc>
          <w:tcPr>
            <w:tcW w:w="2016" w:type="dxa"/>
          </w:tcPr>
          <w:p w14:paraId="1185ED45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Low RR, PFS, OS </w:t>
            </w:r>
          </w:p>
          <w:p w14:paraId="59EC28A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Sarcomatoid features</w:t>
            </w:r>
          </w:p>
          <w:p w14:paraId="53DFD45F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D=27%</w:t>
            </w:r>
          </w:p>
          <w:p w14:paraId="4CE3349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R/CR= 21%</w:t>
            </w:r>
          </w:p>
        </w:tc>
      </w:tr>
    </w:tbl>
    <w:p w14:paraId="0E037546" w14:textId="77777777" w:rsidR="001C20CF" w:rsidRPr="00CF4159" w:rsidRDefault="001C20CF" w:rsidP="001C20CF">
      <w:pPr>
        <w:rPr>
          <w:lang w:val="en-US"/>
        </w:rPr>
      </w:pPr>
    </w:p>
    <w:p w14:paraId="35B6B654" w14:textId="77777777" w:rsidR="001C20CF" w:rsidRPr="00CF4159" w:rsidRDefault="001C20CF" w:rsidP="001C20CF">
      <w:pPr>
        <w:rPr>
          <w:lang w:val="en-US"/>
        </w:rPr>
      </w:pPr>
    </w:p>
    <w:p w14:paraId="3D7D7B53" w14:textId="77777777" w:rsidR="001C20CF" w:rsidRPr="00CF4159" w:rsidRDefault="001C20CF" w:rsidP="001C20CF">
      <w:pPr>
        <w:rPr>
          <w:lang w:val="en-US"/>
        </w:rPr>
      </w:pPr>
    </w:p>
    <w:p w14:paraId="11F0EB95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t>RR: Response Rate</w:t>
      </w:r>
    </w:p>
    <w:p w14:paraId="628A7118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t>PFS: Progression-Free Survival</w:t>
      </w:r>
    </w:p>
    <w:p w14:paraId="742187DF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t>OS: Overall Survival</w:t>
      </w:r>
    </w:p>
    <w:p w14:paraId="45667444" w14:textId="77777777" w:rsidR="001C20CF" w:rsidRPr="00CF4159" w:rsidRDefault="001C20CF" w:rsidP="001C20CF">
      <w:pPr>
        <w:rPr>
          <w:lang w:val="en-US"/>
        </w:rPr>
      </w:pPr>
      <w:proofErr w:type="gramStart"/>
      <w:r w:rsidRPr="00CF4159">
        <w:rPr>
          <w:lang w:val="en-US"/>
        </w:rPr>
        <w:t>TME :</w:t>
      </w:r>
      <w:proofErr w:type="gramEnd"/>
      <w:r w:rsidRPr="00CF4159">
        <w:rPr>
          <w:lang w:val="en-US"/>
        </w:rPr>
        <w:t xml:space="preserve"> tumor microenvironment</w:t>
      </w:r>
    </w:p>
    <w:p w14:paraId="06873118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t>PD: Progressive disease</w:t>
      </w:r>
    </w:p>
    <w:p w14:paraId="0B7317C6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br w:type="page"/>
      </w:r>
    </w:p>
    <w:tbl>
      <w:tblPr>
        <w:tblStyle w:val="TableGrid"/>
        <w:tblW w:w="9056" w:type="dxa"/>
        <w:jc w:val="center"/>
        <w:tblLook w:val="04A0" w:firstRow="1" w:lastRow="0" w:firstColumn="1" w:lastColumn="0" w:noHBand="0" w:noVBand="1"/>
      </w:tblPr>
      <w:tblGrid>
        <w:gridCol w:w="2214"/>
        <w:gridCol w:w="2214"/>
        <w:gridCol w:w="2213"/>
        <w:gridCol w:w="2415"/>
      </w:tblGrid>
      <w:tr w:rsidR="001C20CF" w:rsidRPr="00CF4159" w14:paraId="58A7D5B9" w14:textId="77777777" w:rsidTr="001C20CF">
        <w:trPr>
          <w:trHeight w:val="340"/>
          <w:jc w:val="center"/>
        </w:trPr>
        <w:tc>
          <w:tcPr>
            <w:tcW w:w="2214" w:type="dxa"/>
            <w:shd w:val="clear" w:color="auto" w:fill="A5A5A5" w:themeFill="accent3"/>
            <w:hideMark/>
          </w:tcPr>
          <w:p w14:paraId="5963C74B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lastRenderedPageBreak/>
              <w:t>Study</w:t>
            </w:r>
          </w:p>
        </w:tc>
        <w:tc>
          <w:tcPr>
            <w:tcW w:w="6842" w:type="dxa"/>
            <w:gridSpan w:val="3"/>
            <w:shd w:val="clear" w:color="auto" w:fill="A5A5A5" w:themeFill="accent3"/>
            <w:hideMark/>
          </w:tcPr>
          <w:p w14:paraId="63E16335" w14:textId="77777777" w:rsidR="001C20CF" w:rsidRPr="00CF4159" w:rsidRDefault="001C20CF" w:rsidP="001C20C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McDermott (2018)</w:t>
            </w:r>
          </w:p>
        </w:tc>
      </w:tr>
      <w:tr w:rsidR="001C20CF" w:rsidRPr="00CF4159" w14:paraId="1AF8DB32" w14:textId="77777777" w:rsidTr="001C20CF">
        <w:trPr>
          <w:trHeight w:val="660"/>
          <w:jc w:val="center"/>
        </w:trPr>
        <w:tc>
          <w:tcPr>
            <w:tcW w:w="2214" w:type="dxa"/>
            <w:hideMark/>
          </w:tcPr>
          <w:p w14:paraId="39BF0282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6842" w:type="dxa"/>
            <w:gridSpan w:val="3"/>
            <w:hideMark/>
          </w:tcPr>
          <w:p w14:paraId="6FD00912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305</w:t>
            </w:r>
          </w:p>
        </w:tc>
      </w:tr>
      <w:tr w:rsidR="001C20CF" w:rsidRPr="00CF4159" w14:paraId="6C29F8D6" w14:textId="77777777" w:rsidTr="001C20CF">
        <w:trPr>
          <w:trHeight w:val="660"/>
          <w:jc w:val="center"/>
        </w:trPr>
        <w:tc>
          <w:tcPr>
            <w:tcW w:w="2214" w:type="dxa"/>
            <w:hideMark/>
          </w:tcPr>
          <w:p w14:paraId="57FDD71E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6842" w:type="dxa"/>
            <w:gridSpan w:val="3"/>
            <w:hideMark/>
          </w:tcPr>
          <w:p w14:paraId="40327E7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hase II (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Immotion</w:t>
            </w:r>
            <w:proofErr w:type="spellEnd"/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 150)</w:t>
            </w:r>
          </w:p>
        </w:tc>
      </w:tr>
      <w:tr w:rsidR="001C20CF" w:rsidRPr="00CF4159" w14:paraId="180E24C5" w14:textId="77777777" w:rsidTr="001C20CF">
        <w:trPr>
          <w:trHeight w:val="660"/>
          <w:jc w:val="center"/>
        </w:trPr>
        <w:tc>
          <w:tcPr>
            <w:tcW w:w="2214" w:type="dxa"/>
            <w:hideMark/>
          </w:tcPr>
          <w:p w14:paraId="213C1BA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alidation</w:t>
            </w:r>
          </w:p>
        </w:tc>
        <w:tc>
          <w:tcPr>
            <w:tcW w:w="6842" w:type="dxa"/>
            <w:gridSpan w:val="3"/>
            <w:hideMark/>
          </w:tcPr>
          <w:p w14:paraId="19FCF34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None</w:t>
            </w:r>
          </w:p>
        </w:tc>
      </w:tr>
      <w:tr w:rsidR="001C20CF" w:rsidRPr="00CF4159" w14:paraId="410C96EA" w14:textId="77777777" w:rsidTr="001C20CF">
        <w:trPr>
          <w:trHeight w:val="362"/>
          <w:jc w:val="center"/>
        </w:trPr>
        <w:tc>
          <w:tcPr>
            <w:tcW w:w="2214" w:type="dxa"/>
            <w:hideMark/>
          </w:tcPr>
          <w:p w14:paraId="71A5469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6842" w:type="dxa"/>
            <w:gridSpan w:val="3"/>
            <w:hideMark/>
          </w:tcPr>
          <w:p w14:paraId="6C923BC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bevacizumab + atezolizumab vs sunitinib</w:t>
            </w:r>
          </w:p>
        </w:tc>
      </w:tr>
      <w:tr w:rsidR="001C20CF" w:rsidRPr="00125ACE" w14:paraId="3C5E4C20" w14:textId="77777777" w:rsidTr="001C20CF">
        <w:trPr>
          <w:trHeight w:val="404"/>
          <w:jc w:val="center"/>
        </w:trPr>
        <w:tc>
          <w:tcPr>
            <w:tcW w:w="2214" w:type="dxa"/>
            <w:hideMark/>
          </w:tcPr>
          <w:p w14:paraId="1B06637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6842" w:type="dxa"/>
            <w:gridSpan w:val="3"/>
            <w:hideMark/>
          </w:tcPr>
          <w:p w14:paraId="5F2227D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FS, RR in the ITT and the PDL1 + (PD-L1 on ≥ 1% of IC by IHC) population</w:t>
            </w:r>
          </w:p>
        </w:tc>
      </w:tr>
      <w:tr w:rsidR="001C20CF" w:rsidRPr="00125ACE" w14:paraId="3D830EA1" w14:textId="77777777" w:rsidTr="001C20CF">
        <w:trPr>
          <w:trHeight w:val="1620"/>
          <w:jc w:val="center"/>
        </w:trPr>
        <w:tc>
          <w:tcPr>
            <w:tcW w:w="2214" w:type="dxa"/>
            <w:hideMark/>
          </w:tcPr>
          <w:p w14:paraId="089B413E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Analyses</w:t>
            </w:r>
          </w:p>
        </w:tc>
        <w:tc>
          <w:tcPr>
            <w:tcW w:w="6842" w:type="dxa"/>
            <w:gridSpan w:val="3"/>
            <w:hideMark/>
          </w:tcPr>
          <w:p w14:paraId="4722A44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Gene expression</w:t>
            </w:r>
          </w:p>
          <w:p w14:paraId="170590A3" w14:textId="77777777" w:rsidR="001C20CF" w:rsidRPr="00CF4159" w:rsidRDefault="001C20CF" w:rsidP="001C20CF">
            <w:pPr>
              <w:ind w:left="708"/>
              <w:rPr>
                <w:sz w:val="21"/>
                <w:lang w:val="en-US"/>
              </w:rPr>
            </w:pPr>
            <w:r w:rsidRPr="00CF4159">
              <w:rPr>
                <w:lang w:val="en-US"/>
              </w:rPr>
              <w:t>-</w:t>
            </w:r>
            <w:r w:rsidRPr="00CF4159">
              <w:rPr>
                <w:sz w:val="21"/>
                <w:lang w:val="en-US"/>
              </w:rPr>
              <w:t>Whole-</w:t>
            </w:r>
            <w:proofErr w:type="spellStart"/>
            <w:r w:rsidRPr="00CF4159">
              <w:rPr>
                <w:sz w:val="21"/>
                <w:lang w:val="en-US"/>
              </w:rPr>
              <w:t>transcriptome</w:t>
            </w:r>
            <w:proofErr w:type="spellEnd"/>
            <w:r w:rsidRPr="00CF4159">
              <w:rPr>
                <w:sz w:val="21"/>
                <w:lang w:val="en-US"/>
              </w:rPr>
              <w:t xml:space="preserve"> profiles (</w:t>
            </w:r>
            <w:proofErr w:type="spellStart"/>
            <w:r w:rsidRPr="00CF4159">
              <w:rPr>
                <w:sz w:val="21"/>
                <w:lang w:val="en-US"/>
              </w:rPr>
              <w:t>TruSeq</w:t>
            </w:r>
            <w:proofErr w:type="spellEnd"/>
            <w:r w:rsidRPr="00CF4159">
              <w:rPr>
                <w:sz w:val="21"/>
                <w:lang w:val="en-US"/>
              </w:rPr>
              <w:t xml:space="preserve"> RNA)</w:t>
            </w:r>
          </w:p>
          <w:p w14:paraId="4B8A8A51" w14:textId="77777777" w:rsidR="001C20CF" w:rsidRPr="00CF4159" w:rsidRDefault="001C20CF" w:rsidP="001C20CF">
            <w:pPr>
              <w:ind w:left="708"/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 xml:space="preserve">-Gene signatures: </w:t>
            </w:r>
          </w:p>
          <w:p w14:paraId="1CE91BBF" w14:textId="77777777" w:rsidR="001C20CF" w:rsidRPr="00CF4159" w:rsidRDefault="001C20CF" w:rsidP="001C20CF">
            <w:pPr>
              <w:pStyle w:val="ListParagraph"/>
              <w:numPr>
                <w:ilvl w:val="0"/>
                <w:numId w:val="1"/>
              </w:numPr>
              <w:ind w:left="1428"/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 xml:space="preserve">Angio: </w:t>
            </w:r>
            <w:r w:rsidRPr="00CF4159">
              <w:rPr>
                <w:rStyle w:val="Emphasis"/>
                <w:sz w:val="21"/>
                <w:lang w:val="en-US"/>
              </w:rPr>
              <w:t>VEGFA, KDR, ESM1, PECAM1, ANGPTL4</w:t>
            </w:r>
            <w:r w:rsidRPr="00CF4159">
              <w:rPr>
                <w:sz w:val="21"/>
                <w:lang w:val="en-US"/>
              </w:rPr>
              <w:t xml:space="preserve">, and </w:t>
            </w:r>
            <w:r w:rsidRPr="00CF4159">
              <w:rPr>
                <w:rStyle w:val="Emphasis"/>
                <w:sz w:val="21"/>
                <w:lang w:val="en-US"/>
              </w:rPr>
              <w:t>CD34</w:t>
            </w:r>
            <w:r w:rsidRPr="00CF4159">
              <w:rPr>
                <w:sz w:val="21"/>
                <w:lang w:val="en-US"/>
              </w:rPr>
              <w:t xml:space="preserve">; </w:t>
            </w:r>
          </w:p>
          <w:p w14:paraId="35DA2B74" w14:textId="77777777" w:rsidR="001C20CF" w:rsidRPr="00CF4159" w:rsidRDefault="001C20CF" w:rsidP="001C20CF">
            <w:pPr>
              <w:pStyle w:val="ListParagraph"/>
              <w:numPr>
                <w:ilvl w:val="0"/>
                <w:numId w:val="1"/>
              </w:numPr>
              <w:ind w:left="1428"/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>T</w:t>
            </w:r>
            <w:r w:rsidRPr="00CF4159">
              <w:rPr>
                <w:sz w:val="21"/>
                <w:vertAlign w:val="subscript"/>
                <w:lang w:val="en-US"/>
              </w:rPr>
              <w:t>eff</w:t>
            </w:r>
            <w:r w:rsidRPr="00CF4159">
              <w:rPr>
                <w:sz w:val="21"/>
                <w:lang w:val="en-US"/>
              </w:rPr>
              <w:t xml:space="preserve">: </w:t>
            </w:r>
            <w:r w:rsidRPr="00CF4159">
              <w:rPr>
                <w:rStyle w:val="Emphasis"/>
                <w:sz w:val="21"/>
                <w:lang w:val="en-US"/>
              </w:rPr>
              <w:t>CD8A, EOMES, PRF1, IFNG</w:t>
            </w:r>
            <w:r w:rsidRPr="00CF4159">
              <w:rPr>
                <w:sz w:val="21"/>
                <w:lang w:val="en-US"/>
              </w:rPr>
              <w:t xml:space="preserve">, and </w:t>
            </w:r>
            <w:r w:rsidRPr="00CF4159">
              <w:rPr>
                <w:rStyle w:val="Emphasis"/>
                <w:sz w:val="21"/>
                <w:lang w:val="en-US"/>
              </w:rPr>
              <w:t>CD274</w:t>
            </w:r>
            <w:r w:rsidRPr="00CF4159">
              <w:rPr>
                <w:sz w:val="21"/>
                <w:lang w:val="en-US"/>
              </w:rPr>
              <w:t xml:space="preserve">; </w:t>
            </w:r>
          </w:p>
          <w:p w14:paraId="0DC1DC68" w14:textId="77777777" w:rsidR="001C20CF" w:rsidRPr="00CF4159" w:rsidRDefault="001C20CF" w:rsidP="001C20CF">
            <w:pPr>
              <w:pStyle w:val="ListParagraph"/>
              <w:numPr>
                <w:ilvl w:val="0"/>
                <w:numId w:val="1"/>
              </w:numPr>
              <w:ind w:left="1428"/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 xml:space="preserve">Myeloid inflammation: </w:t>
            </w:r>
            <w:r w:rsidRPr="00CF4159">
              <w:rPr>
                <w:rStyle w:val="Emphasis"/>
                <w:sz w:val="21"/>
                <w:lang w:val="en-US"/>
              </w:rPr>
              <w:t>IL-6, CXCL1, CXCL2, CXCL3, CXCL8</w:t>
            </w:r>
            <w:r w:rsidRPr="00CF4159">
              <w:rPr>
                <w:sz w:val="21"/>
                <w:lang w:val="en-US"/>
              </w:rPr>
              <w:t xml:space="preserve">, and </w:t>
            </w:r>
            <w:r w:rsidRPr="00CF4159">
              <w:rPr>
                <w:rStyle w:val="Emphasis"/>
                <w:sz w:val="21"/>
                <w:lang w:val="en-US"/>
              </w:rPr>
              <w:t>PTGS2</w:t>
            </w:r>
          </w:p>
          <w:p w14:paraId="61313E66" w14:textId="77777777" w:rsidR="001C20CF" w:rsidRPr="00CF4159" w:rsidRDefault="001C20CF" w:rsidP="001C20CF">
            <w:pPr>
              <w:rPr>
                <w:lang w:val="en-US"/>
              </w:rPr>
            </w:pPr>
            <w:r w:rsidRPr="00CF4159">
              <w:rPr>
                <w:lang w:val="en-US"/>
              </w:rPr>
              <w:t>- Indels calling</w:t>
            </w:r>
          </w:p>
          <w:p w14:paraId="3933A6DF" w14:textId="77777777" w:rsidR="001C20CF" w:rsidRPr="00CF4159" w:rsidRDefault="001C20CF" w:rsidP="001C20CF">
            <w:pPr>
              <w:rPr>
                <w:lang w:val="en-US"/>
              </w:rPr>
            </w:pPr>
            <w:r w:rsidRPr="00CF4159">
              <w:rPr>
                <w:lang w:val="en-US"/>
              </w:rPr>
              <w:t>- Whole-exome sequencing (208 patients tumors and peripheral blood)</w:t>
            </w:r>
          </w:p>
          <w:p w14:paraId="0D958E5C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C20CF" w:rsidRPr="00CF4159" w14:paraId="31275624" w14:textId="77777777" w:rsidTr="001C20CF">
        <w:trPr>
          <w:trHeight w:val="660"/>
          <w:jc w:val="center"/>
        </w:trPr>
        <w:tc>
          <w:tcPr>
            <w:tcW w:w="2214" w:type="dxa"/>
            <w:hideMark/>
          </w:tcPr>
          <w:p w14:paraId="67D4FA99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2214" w:type="dxa"/>
            <w:hideMark/>
          </w:tcPr>
          <w:p w14:paraId="709E9DB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 Angio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</w:p>
        </w:tc>
        <w:tc>
          <w:tcPr>
            <w:tcW w:w="2213" w:type="dxa"/>
          </w:tcPr>
          <w:p w14:paraId="10146E8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T</w:t>
            </w:r>
            <w:r w:rsidRPr="00CF4159">
              <w:rPr>
                <w:color w:val="000000"/>
                <w:sz w:val="22"/>
                <w:szCs w:val="22"/>
                <w:vertAlign w:val="subscript"/>
                <w:lang w:val="en-US"/>
              </w:rPr>
              <w:t xml:space="preserve">eff 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</w:p>
        </w:tc>
        <w:tc>
          <w:tcPr>
            <w:tcW w:w="2415" w:type="dxa"/>
          </w:tcPr>
          <w:p w14:paraId="7AE1528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Myeloid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</w:p>
        </w:tc>
      </w:tr>
      <w:tr w:rsidR="001C20CF" w:rsidRPr="00CF4159" w14:paraId="2F9C21CC" w14:textId="77777777" w:rsidTr="001C20CF">
        <w:trPr>
          <w:trHeight w:val="781"/>
          <w:jc w:val="center"/>
        </w:trPr>
        <w:tc>
          <w:tcPr>
            <w:tcW w:w="2214" w:type="dxa"/>
            <w:hideMark/>
          </w:tcPr>
          <w:p w14:paraId="4D2061F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Molecular and biological characteristics</w:t>
            </w:r>
          </w:p>
        </w:tc>
        <w:tc>
          <w:tcPr>
            <w:tcW w:w="2214" w:type="dxa"/>
            <w:hideMark/>
          </w:tcPr>
          <w:p w14:paraId="6E5A4399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High vascular density</w:t>
            </w:r>
          </w:p>
          <w:p w14:paraId="17E037C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- CD131 high </w:t>
            </w:r>
          </w:p>
          <w:p w14:paraId="0FC77B4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13" w:type="dxa"/>
          </w:tcPr>
          <w:p w14:paraId="72D0DA95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 xml:space="preserve">-PDL1 </w:t>
            </w:r>
          </w:p>
          <w:p w14:paraId="515E8222" w14:textId="77777777" w:rsidR="001C20CF" w:rsidRPr="005E2B1A" w:rsidRDefault="001C20CF" w:rsidP="001C20CF">
            <w:pPr>
              <w:rPr>
                <w:color w:val="000000"/>
                <w:sz w:val="22"/>
                <w:szCs w:val="22"/>
              </w:rPr>
            </w:pPr>
            <w:r w:rsidRPr="005E2B1A">
              <w:rPr>
                <w:color w:val="000000"/>
                <w:sz w:val="22"/>
                <w:szCs w:val="22"/>
              </w:rPr>
              <w:t>-CD8 T-</w:t>
            </w:r>
            <w:proofErr w:type="spellStart"/>
            <w:r w:rsidRPr="005E2B1A">
              <w:rPr>
                <w:color w:val="000000"/>
                <w:sz w:val="22"/>
                <w:szCs w:val="22"/>
              </w:rPr>
              <w:t>cell</w:t>
            </w:r>
            <w:proofErr w:type="spellEnd"/>
            <w:r w:rsidRPr="005E2B1A">
              <w:rPr>
                <w:color w:val="000000"/>
                <w:sz w:val="22"/>
                <w:szCs w:val="22"/>
              </w:rPr>
              <w:t xml:space="preserve"> infiltration</w:t>
            </w:r>
          </w:p>
        </w:tc>
        <w:tc>
          <w:tcPr>
            <w:tcW w:w="2415" w:type="dxa"/>
          </w:tcPr>
          <w:p w14:paraId="31B343DE" w14:textId="77777777" w:rsidR="001C20CF" w:rsidRPr="00CF4159" w:rsidRDefault="001C20CF" w:rsidP="001C20CF">
            <w:pPr>
              <w:rPr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</w:t>
            </w:r>
            <w:r w:rsidRPr="00CF4159">
              <w:rPr>
                <w:rStyle w:val="Emphasis"/>
                <w:lang w:val="en-US"/>
              </w:rPr>
              <w:t>IL-6</w:t>
            </w:r>
            <w:r w:rsidRPr="00CF4159">
              <w:rPr>
                <w:lang w:val="en-US"/>
              </w:rPr>
              <w:t xml:space="preserve">, prostaglandins, and the </w:t>
            </w:r>
            <w:r w:rsidRPr="00CF4159">
              <w:rPr>
                <w:rStyle w:val="Emphasis"/>
                <w:lang w:val="en-US"/>
              </w:rPr>
              <w:t>CXCL8</w:t>
            </w:r>
            <w:r w:rsidRPr="00CF4159">
              <w:rPr>
                <w:lang w:val="en-US"/>
              </w:rPr>
              <w:t xml:space="preserve"> family</w:t>
            </w:r>
          </w:p>
          <w:p w14:paraId="453F7C9B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MDSCs</w:t>
            </w:r>
          </w:p>
        </w:tc>
      </w:tr>
      <w:tr w:rsidR="001C20CF" w:rsidRPr="00125ACE" w14:paraId="3BB78F5B" w14:textId="77777777" w:rsidTr="001C20CF">
        <w:trPr>
          <w:trHeight w:val="660"/>
          <w:jc w:val="center"/>
        </w:trPr>
        <w:tc>
          <w:tcPr>
            <w:tcW w:w="2214" w:type="dxa"/>
            <w:hideMark/>
          </w:tcPr>
          <w:p w14:paraId="13C960A2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Clinical outcomes </w:t>
            </w:r>
          </w:p>
        </w:tc>
        <w:tc>
          <w:tcPr>
            <w:tcW w:w="2214" w:type="dxa"/>
            <w:hideMark/>
          </w:tcPr>
          <w:p w14:paraId="2F8CF24E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High response de sunitinib</w:t>
            </w:r>
          </w:p>
        </w:tc>
        <w:tc>
          <w:tcPr>
            <w:tcW w:w="2213" w:type="dxa"/>
          </w:tcPr>
          <w:p w14:paraId="4D3870CD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High response de Bevacizumab + atezolizumab</w:t>
            </w:r>
          </w:p>
        </w:tc>
        <w:tc>
          <w:tcPr>
            <w:tcW w:w="2415" w:type="dxa"/>
          </w:tcPr>
          <w:p w14:paraId="094C59D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Best response to sunitinib</w:t>
            </w:r>
          </w:p>
          <w:p w14:paraId="511F602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Worse response to Atezolizumab monotherapy</w:t>
            </w:r>
          </w:p>
        </w:tc>
      </w:tr>
    </w:tbl>
    <w:p w14:paraId="0C0366D6" w14:textId="77777777" w:rsidR="001C20CF" w:rsidRPr="00CF4159" w:rsidRDefault="001C20CF" w:rsidP="001C20CF">
      <w:pPr>
        <w:rPr>
          <w:lang w:val="en-US"/>
        </w:rPr>
      </w:pPr>
    </w:p>
    <w:p w14:paraId="798CCBDF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t>MDSC: Myeloid derived suppressive cells</w:t>
      </w:r>
    </w:p>
    <w:p w14:paraId="297629B1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br w:type="page"/>
      </w:r>
    </w:p>
    <w:p w14:paraId="352A328F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lastRenderedPageBreak/>
        <w:t xml:space="preserve"> </w:t>
      </w:r>
    </w:p>
    <w:tbl>
      <w:tblPr>
        <w:tblStyle w:val="TableGrid"/>
        <w:tblW w:w="9056" w:type="dxa"/>
        <w:jc w:val="center"/>
        <w:tblLook w:val="04A0" w:firstRow="1" w:lastRow="0" w:firstColumn="1" w:lastColumn="0" w:noHBand="0" w:noVBand="1"/>
      </w:tblPr>
      <w:tblGrid>
        <w:gridCol w:w="1835"/>
        <w:gridCol w:w="1421"/>
        <w:gridCol w:w="1417"/>
        <w:gridCol w:w="2538"/>
        <w:gridCol w:w="1845"/>
      </w:tblGrid>
      <w:tr w:rsidR="001C20CF" w:rsidRPr="00CF4159" w14:paraId="60C30304" w14:textId="77777777" w:rsidTr="001C20CF">
        <w:trPr>
          <w:trHeight w:val="340"/>
          <w:jc w:val="center"/>
        </w:trPr>
        <w:tc>
          <w:tcPr>
            <w:tcW w:w="1835" w:type="dxa"/>
            <w:shd w:val="clear" w:color="auto" w:fill="A5A5A5" w:themeFill="accent3"/>
            <w:hideMark/>
          </w:tcPr>
          <w:p w14:paraId="2EE267D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7221" w:type="dxa"/>
            <w:gridSpan w:val="4"/>
            <w:shd w:val="clear" w:color="auto" w:fill="A5A5A5" w:themeFill="accent3"/>
            <w:hideMark/>
          </w:tcPr>
          <w:p w14:paraId="3EB5D541" w14:textId="77777777" w:rsidR="001C20CF" w:rsidRPr="00CF4159" w:rsidRDefault="001C20CF" w:rsidP="001C20C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Hakimi (2019)</w:t>
            </w:r>
          </w:p>
        </w:tc>
      </w:tr>
      <w:tr w:rsidR="001C20CF" w:rsidRPr="00CF4159" w14:paraId="14BAE275" w14:textId="77777777" w:rsidTr="001C20CF">
        <w:trPr>
          <w:trHeight w:val="660"/>
          <w:jc w:val="center"/>
        </w:trPr>
        <w:tc>
          <w:tcPr>
            <w:tcW w:w="1835" w:type="dxa"/>
            <w:hideMark/>
          </w:tcPr>
          <w:p w14:paraId="3457999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7221" w:type="dxa"/>
            <w:gridSpan w:val="4"/>
            <w:hideMark/>
          </w:tcPr>
          <w:p w14:paraId="1FAB968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409 ( n= </w:t>
            </w:r>
            <w:r w:rsidRPr="00CF4159">
              <w:rPr>
                <w:sz w:val="22"/>
                <w:szCs w:val="22"/>
                <w:lang w:val="en-US" w:eastAsia="en-US"/>
              </w:rPr>
              <w:t>212 sunitinib, n=197 pazopanib)</w:t>
            </w:r>
          </w:p>
        </w:tc>
      </w:tr>
      <w:tr w:rsidR="001C20CF" w:rsidRPr="00CF4159" w14:paraId="576D615A" w14:textId="77777777" w:rsidTr="001C20CF">
        <w:trPr>
          <w:trHeight w:val="660"/>
          <w:jc w:val="center"/>
        </w:trPr>
        <w:tc>
          <w:tcPr>
            <w:tcW w:w="1835" w:type="dxa"/>
            <w:hideMark/>
          </w:tcPr>
          <w:p w14:paraId="608E706D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7221" w:type="dxa"/>
            <w:gridSpan w:val="4"/>
            <w:hideMark/>
          </w:tcPr>
          <w:p w14:paraId="537C023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hase III (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Comparz</w:t>
            </w:r>
            <w:proofErr w:type="spellEnd"/>
            <w:r w:rsidRPr="00CF4159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D87B14" w:rsidRPr="00125ACE" w14:paraId="48E22459" w14:textId="77777777" w:rsidTr="001C20CF">
        <w:trPr>
          <w:trHeight w:val="660"/>
          <w:jc w:val="center"/>
        </w:trPr>
        <w:tc>
          <w:tcPr>
            <w:tcW w:w="1835" w:type="dxa"/>
            <w:hideMark/>
          </w:tcPr>
          <w:p w14:paraId="1A3C9915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alidation</w:t>
            </w:r>
          </w:p>
        </w:tc>
        <w:tc>
          <w:tcPr>
            <w:tcW w:w="7221" w:type="dxa"/>
            <w:gridSpan w:val="4"/>
            <w:hideMark/>
          </w:tcPr>
          <w:p w14:paraId="21C976E0" w14:textId="107C426D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rFonts w:eastAsiaTheme="minorHAnsi"/>
                <w:sz w:val="22"/>
                <w:szCs w:val="22"/>
                <w:lang w:val="en-US" w:eastAsia="en-US"/>
              </w:rPr>
              <w:t>Beuselinck and MSKCC validation cohorts</w:t>
            </w:r>
          </w:p>
        </w:tc>
      </w:tr>
      <w:tr w:rsidR="00D87B14" w:rsidRPr="00CF4159" w14:paraId="21767DEA" w14:textId="77777777" w:rsidTr="001C20CF">
        <w:trPr>
          <w:trHeight w:val="362"/>
          <w:jc w:val="center"/>
        </w:trPr>
        <w:tc>
          <w:tcPr>
            <w:tcW w:w="1835" w:type="dxa"/>
            <w:hideMark/>
          </w:tcPr>
          <w:p w14:paraId="26995448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7221" w:type="dxa"/>
            <w:gridSpan w:val="4"/>
            <w:hideMark/>
          </w:tcPr>
          <w:p w14:paraId="634321D9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azopanib vs sunitinib</w:t>
            </w:r>
          </w:p>
        </w:tc>
      </w:tr>
      <w:tr w:rsidR="00D87B14" w:rsidRPr="00CF4159" w14:paraId="771A929F" w14:textId="77777777" w:rsidTr="001C20CF">
        <w:trPr>
          <w:trHeight w:val="404"/>
          <w:jc w:val="center"/>
        </w:trPr>
        <w:tc>
          <w:tcPr>
            <w:tcW w:w="1835" w:type="dxa"/>
            <w:hideMark/>
          </w:tcPr>
          <w:p w14:paraId="59C94C0E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7221" w:type="dxa"/>
            <w:gridSpan w:val="4"/>
            <w:hideMark/>
          </w:tcPr>
          <w:p w14:paraId="1A778AF5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OS, PFS</w:t>
            </w:r>
          </w:p>
        </w:tc>
      </w:tr>
      <w:tr w:rsidR="00D87B14" w:rsidRPr="00CF4159" w14:paraId="7FC29643" w14:textId="77777777" w:rsidTr="001C20CF">
        <w:trPr>
          <w:trHeight w:val="1620"/>
          <w:jc w:val="center"/>
        </w:trPr>
        <w:tc>
          <w:tcPr>
            <w:tcW w:w="1835" w:type="dxa"/>
            <w:hideMark/>
          </w:tcPr>
          <w:p w14:paraId="5177D1C0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Analyses</w:t>
            </w:r>
          </w:p>
        </w:tc>
        <w:tc>
          <w:tcPr>
            <w:tcW w:w="7221" w:type="dxa"/>
            <w:gridSpan w:val="4"/>
            <w:hideMark/>
          </w:tcPr>
          <w:p w14:paraId="7CB6937B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Immunohistochemistry</w:t>
            </w:r>
          </w:p>
          <w:p w14:paraId="0344C2A2" w14:textId="77777777" w:rsidR="00D87B14" w:rsidRPr="00CF4159" w:rsidRDefault="00D87B14" w:rsidP="00D87B14">
            <w:pPr>
              <w:rPr>
                <w:sz w:val="21"/>
                <w:lang w:val="en-US"/>
              </w:rPr>
            </w:pPr>
            <w:r w:rsidRPr="00CF4159">
              <w:rPr>
                <w:lang w:val="en-US"/>
              </w:rPr>
              <w:t>-</w:t>
            </w:r>
            <w:r w:rsidRPr="00CF4159">
              <w:rPr>
                <w:sz w:val="21"/>
                <w:lang w:val="en-US"/>
              </w:rPr>
              <w:t>Whole genome sequencing (Next generation Seq)</w:t>
            </w:r>
          </w:p>
          <w:p w14:paraId="7FEB7885" w14:textId="77777777" w:rsidR="00D87B14" w:rsidRPr="00CF4159" w:rsidRDefault="00D87B14" w:rsidP="00D87B14">
            <w:pPr>
              <w:rPr>
                <w:sz w:val="21"/>
                <w:lang w:val="en-US"/>
              </w:rPr>
            </w:pPr>
            <w:r w:rsidRPr="00CF4159">
              <w:rPr>
                <w:lang w:val="en-US"/>
              </w:rPr>
              <w:t xml:space="preserve">-Microarray and RNA-seq </w:t>
            </w:r>
            <w:r w:rsidRPr="00CF4159">
              <w:rPr>
                <w:sz w:val="21"/>
                <w:lang w:val="en-US"/>
              </w:rPr>
              <w:t xml:space="preserve">-Gene signatures: </w:t>
            </w:r>
          </w:p>
          <w:p w14:paraId="077B84F4" w14:textId="77777777" w:rsidR="00D87B14" w:rsidRPr="00CF4159" w:rsidRDefault="00D87B14" w:rsidP="00D87B14">
            <w:pPr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>- Angiogenesis profile : FLT4, FLT1, VEGFB, ENG, KDR, and BAI</w:t>
            </w:r>
          </w:p>
          <w:p w14:paraId="28A827C9" w14:textId="77777777" w:rsidR="00D87B14" w:rsidRPr="00CF4159" w:rsidRDefault="00D87B14" w:rsidP="00D87B14">
            <w:pPr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 xml:space="preserve">- Proinflammatory profile : Macrophage, PDL1, </w:t>
            </w:r>
            <w:proofErr w:type="spellStart"/>
            <w:r w:rsidRPr="00CF4159">
              <w:rPr>
                <w:sz w:val="21"/>
                <w:lang w:val="en-US"/>
              </w:rPr>
              <w:t>IFNγ</w:t>
            </w:r>
            <w:proofErr w:type="spellEnd"/>
            <w:r w:rsidRPr="00CF4159">
              <w:rPr>
                <w:sz w:val="21"/>
                <w:lang w:val="en-US"/>
              </w:rPr>
              <w:t xml:space="preserve">, </w:t>
            </w:r>
            <w:proofErr w:type="spellStart"/>
            <w:r w:rsidRPr="00CF4159">
              <w:rPr>
                <w:sz w:val="21"/>
                <w:lang w:val="en-US"/>
              </w:rPr>
              <w:t>IFN</w:t>
            </w:r>
            <w:proofErr w:type="spellEnd"/>
            <w:r w:rsidRPr="00CF4159">
              <w:rPr>
                <w:sz w:val="21"/>
                <w:lang w:val="en-US"/>
              </w:rPr>
              <w:t>α, inflammatory</w:t>
            </w:r>
          </w:p>
          <w:p w14:paraId="560B04C3" w14:textId="77777777" w:rsidR="00D87B14" w:rsidRPr="00CF4159" w:rsidRDefault="00D87B14" w:rsidP="00D87B14">
            <w:pPr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>response, IL6, and TNFα signaling</w:t>
            </w:r>
          </w:p>
        </w:tc>
      </w:tr>
      <w:tr w:rsidR="00D87B14" w:rsidRPr="00CF4159" w14:paraId="61C35E1A" w14:textId="77777777" w:rsidTr="001C20CF">
        <w:trPr>
          <w:trHeight w:val="660"/>
          <w:jc w:val="center"/>
        </w:trPr>
        <w:tc>
          <w:tcPr>
            <w:tcW w:w="1835" w:type="dxa"/>
            <w:hideMark/>
          </w:tcPr>
          <w:p w14:paraId="670B77FB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1421" w:type="dxa"/>
            <w:hideMark/>
          </w:tcPr>
          <w:p w14:paraId="3E06CAE6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 Cluster 1</w:t>
            </w:r>
          </w:p>
        </w:tc>
        <w:tc>
          <w:tcPr>
            <w:tcW w:w="1417" w:type="dxa"/>
          </w:tcPr>
          <w:p w14:paraId="25A2B6EB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uster 2</w:t>
            </w:r>
          </w:p>
        </w:tc>
        <w:tc>
          <w:tcPr>
            <w:tcW w:w="2538" w:type="dxa"/>
          </w:tcPr>
          <w:p w14:paraId="6E501548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uster 3</w:t>
            </w:r>
          </w:p>
        </w:tc>
        <w:tc>
          <w:tcPr>
            <w:tcW w:w="1845" w:type="dxa"/>
          </w:tcPr>
          <w:p w14:paraId="114D690A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uster 4</w:t>
            </w:r>
          </w:p>
        </w:tc>
      </w:tr>
      <w:tr w:rsidR="00D87B14" w:rsidRPr="00CF4159" w14:paraId="35B41013" w14:textId="77777777" w:rsidTr="001C20CF">
        <w:trPr>
          <w:trHeight w:val="781"/>
          <w:jc w:val="center"/>
        </w:trPr>
        <w:tc>
          <w:tcPr>
            <w:tcW w:w="1835" w:type="dxa"/>
            <w:hideMark/>
          </w:tcPr>
          <w:p w14:paraId="1EFDF180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Molecular and biological characteristics</w:t>
            </w:r>
          </w:p>
        </w:tc>
        <w:tc>
          <w:tcPr>
            <w:tcW w:w="1421" w:type="dxa"/>
            <w:hideMark/>
          </w:tcPr>
          <w:p w14:paraId="0F267E1D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Angio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low</w:t>
            </w:r>
            <w:proofErr w:type="spellEnd"/>
          </w:p>
          <w:p w14:paraId="52C0E45E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Immune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Low</w:t>
            </w:r>
            <w:proofErr w:type="spellEnd"/>
          </w:p>
        </w:tc>
        <w:tc>
          <w:tcPr>
            <w:tcW w:w="1417" w:type="dxa"/>
          </w:tcPr>
          <w:p w14:paraId="4D05CF14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Angio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</w:p>
          <w:p w14:paraId="72E5FF70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Immune 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Low</w:t>
            </w:r>
          </w:p>
          <w:p w14:paraId="7C856F55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38" w:type="dxa"/>
          </w:tcPr>
          <w:p w14:paraId="260D15A1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- 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Angio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  <w:proofErr w:type="spellEnd"/>
          </w:p>
          <w:p w14:paraId="5F037DCE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Clearcode34(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ccA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  <w:proofErr w:type="spellEnd"/>
            <w:r w:rsidRPr="00CF4159">
              <w:rPr>
                <w:color w:val="000000"/>
                <w:sz w:val="22"/>
                <w:szCs w:val="22"/>
                <w:lang w:val="en-US"/>
              </w:rPr>
              <w:t>) =89%</w:t>
            </w:r>
          </w:p>
          <w:p w14:paraId="23FE2A25" w14:textId="77777777" w:rsidR="00D87B14" w:rsidRPr="00CF4159" w:rsidRDefault="00D87B14" w:rsidP="00D87B14">
            <w:pPr>
              <w:rPr>
                <w:sz w:val="18"/>
                <w:szCs w:val="18"/>
                <w:lang w:val="en-US" w:eastAsia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PBRM1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  <w:r w:rsidRPr="00CF4159">
              <w:rPr>
                <w:sz w:val="18"/>
                <w:szCs w:val="18"/>
                <w:lang w:val="en-US" w:eastAsia="en-US"/>
              </w:rPr>
              <w:t xml:space="preserve"> (54%)</w:t>
            </w:r>
          </w:p>
          <w:p w14:paraId="68A38CE7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PDL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low</w:t>
            </w: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 (30%)</w:t>
            </w:r>
          </w:p>
          <w:p w14:paraId="65617459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CF4159">
              <w:rPr>
                <w:color w:val="000000"/>
                <w:sz w:val="22"/>
                <w:szCs w:val="22"/>
                <w:lang w:val="en-US"/>
              </w:rPr>
              <w:t>Immune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Low</w:t>
            </w:r>
            <w:proofErr w:type="spellEnd"/>
          </w:p>
        </w:tc>
        <w:tc>
          <w:tcPr>
            <w:tcW w:w="1845" w:type="dxa"/>
          </w:tcPr>
          <w:p w14:paraId="66B972E4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TP53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high</w:t>
            </w:r>
            <w:r w:rsidRPr="00CF4159">
              <w:rPr>
                <w:color w:val="000000"/>
                <w:sz w:val="22"/>
                <w:szCs w:val="22"/>
                <w:lang w:val="en-US"/>
              </w:rPr>
              <w:t>, BAP1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</w:p>
          <w:p w14:paraId="737978A1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PBRM1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low</w:t>
            </w:r>
          </w:p>
          <w:p w14:paraId="1615B698" w14:textId="77777777" w:rsidR="00D87B14" w:rsidRPr="00CF4159" w:rsidRDefault="00D87B14" w:rsidP="00D87B14">
            <w:pPr>
              <w:rPr>
                <w:sz w:val="22"/>
                <w:szCs w:val="22"/>
                <w:lang w:val="en-US" w:eastAsia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CF4159">
              <w:rPr>
                <w:sz w:val="22"/>
                <w:szCs w:val="22"/>
                <w:lang w:val="en-US" w:eastAsia="en-US"/>
              </w:rPr>
              <w:t>IFNγ</w:t>
            </w:r>
            <w:proofErr w:type="spellEnd"/>
            <w:r w:rsidRPr="00CF4159">
              <w:rPr>
                <w:sz w:val="22"/>
                <w:szCs w:val="22"/>
                <w:lang w:val="en-US" w:eastAsia="en-US"/>
              </w:rPr>
              <w:t xml:space="preserve"> high</w:t>
            </w:r>
          </w:p>
          <w:p w14:paraId="5A0AB3AB" w14:textId="77777777" w:rsidR="00D87B14" w:rsidRPr="00CF4159" w:rsidRDefault="00D87B14" w:rsidP="00D87B14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CF4159">
              <w:rPr>
                <w:sz w:val="22"/>
                <w:szCs w:val="22"/>
                <w:lang w:val="en-US"/>
              </w:rPr>
              <w:t>-</w:t>
            </w:r>
            <w:proofErr w:type="spellStart"/>
            <w:r w:rsidRPr="00CF4159">
              <w:rPr>
                <w:sz w:val="22"/>
                <w:szCs w:val="22"/>
                <w:lang w:val="en-US"/>
              </w:rPr>
              <w:t>MYC</w:t>
            </w:r>
            <w:r w:rsidRPr="00CF4159">
              <w:rPr>
                <w:sz w:val="22"/>
                <w:szCs w:val="22"/>
                <w:vertAlign w:val="superscript"/>
                <w:lang w:val="en-US"/>
              </w:rPr>
              <w:t>high</w:t>
            </w:r>
            <w:proofErr w:type="spellEnd"/>
          </w:p>
          <w:p w14:paraId="679B87C7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PDL1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high </w:t>
            </w:r>
            <w:r w:rsidRPr="00CF4159">
              <w:rPr>
                <w:color w:val="000000"/>
                <w:sz w:val="22"/>
                <w:szCs w:val="22"/>
                <w:lang w:val="en-US"/>
              </w:rPr>
              <w:t>(60%)</w:t>
            </w:r>
          </w:p>
          <w:p w14:paraId="54B4C345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Immune</w:t>
            </w:r>
            <w:r w:rsidRPr="00CF4159">
              <w:rPr>
                <w:color w:val="000000"/>
                <w:sz w:val="22"/>
                <w:szCs w:val="22"/>
                <w:vertAlign w:val="superscript"/>
                <w:lang w:val="en-US"/>
              </w:rPr>
              <w:t>High</w:t>
            </w:r>
          </w:p>
        </w:tc>
      </w:tr>
      <w:tr w:rsidR="00D87B14" w:rsidRPr="00CF4159" w14:paraId="66102396" w14:textId="77777777" w:rsidTr="001C20CF">
        <w:trPr>
          <w:trHeight w:val="660"/>
          <w:jc w:val="center"/>
        </w:trPr>
        <w:tc>
          <w:tcPr>
            <w:tcW w:w="1835" w:type="dxa"/>
            <w:hideMark/>
          </w:tcPr>
          <w:p w14:paraId="57D972DB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Clinical outcomes </w:t>
            </w:r>
          </w:p>
        </w:tc>
        <w:tc>
          <w:tcPr>
            <w:tcW w:w="5376" w:type="dxa"/>
            <w:gridSpan w:val="3"/>
            <w:hideMark/>
          </w:tcPr>
          <w:p w14:paraId="4C18201D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Similar OS and PFS in Cluster 1-3</w:t>
            </w:r>
          </w:p>
          <w:p w14:paraId="5494C93B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No difference between Sunitinib and Pazopanib</w:t>
            </w:r>
          </w:p>
        </w:tc>
        <w:tc>
          <w:tcPr>
            <w:tcW w:w="1845" w:type="dxa"/>
          </w:tcPr>
          <w:p w14:paraId="6AF8CE53" w14:textId="77777777" w:rsidR="00D87B14" w:rsidRPr="00CF4159" w:rsidRDefault="00D87B14" w:rsidP="00D87B14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Worse PFS, OS than 1-3</w:t>
            </w:r>
          </w:p>
        </w:tc>
      </w:tr>
    </w:tbl>
    <w:p w14:paraId="14321ED1" w14:textId="77777777" w:rsidR="001C20CF" w:rsidRPr="00CF4159" w:rsidRDefault="001C20CF" w:rsidP="001C20CF">
      <w:pPr>
        <w:rPr>
          <w:lang w:val="en-US"/>
        </w:rPr>
      </w:pPr>
    </w:p>
    <w:p w14:paraId="61D4EBED" w14:textId="77777777" w:rsidR="001C20CF" w:rsidRPr="00CF4159" w:rsidRDefault="001C20CF" w:rsidP="001C20CF">
      <w:pPr>
        <w:rPr>
          <w:lang w:val="en-US"/>
        </w:rPr>
      </w:pPr>
      <w:r w:rsidRPr="00CF4159">
        <w:rPr>
          <w:lang w:val="en-US"/>
        </w:rPr>
        <w:br w:type="page"/>
      </w:r>
    </w:p>
    <w:tbl>
      <w:tblPr>
        <w:tblStyle w:val="TableGrid"/>
        <w:tblW w:w="9056" w:type="dxa"/>
        <w:jc w:val="center"/>
        <w:tblLook w:val="04A0" w:firstRow="1" w:lastRow="0" w:firstColumn="1" w:lastColumn="0" w:noHBand="0" w:noVBand="1"/>
      </w:tblPr>
      <w:tblGrid>
        <w:gridCol w:w="1838"/>
        <w:gridCol w:w="3544"/>
        <w:gridCol w:w="3674"/>
      </w:tblGrid>
      <w:tr w:rsidR="001C20CF" w:rsidRPr="00CF4159" w14:paraId="08397E09" w14:textId="77777777" w:rsidTr="001C20CF">
        <w:trPr>
          <w:trHeight w:val="340"/>
          <w:jc w:val="center"/>
        </w:trPr>
        <w:tc>
          <w:tcPr>
            <w:tcW w:w="1838" w:type="dxa"/>
            <w:shd w:val="clear" w:color="auto" w:fill="A5A5A5" w:themeFill="accent3"/>
            <w:hideMark/>
          </w:tcPr>
          <w:p w14:paraId="406BBF2F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lastRenderedPageBreak/>
              <w:t>Study</w:t>
            </w:r>
          </w:p>
        </w:tc>
        <w:tc>
          <w:tcPr>
            <w:tcW w:w="7218" w:type="dxa"/>
            <w:gridSpan w:val="2"/>
            <w:shd w:val="clear" w:color="auto" w:fill="A5A5A5" w:themeFill="accent3"/>
            <w:hideMark/>
          </w:tcPr>
          <w:p w14:paraId="009250FC" w14:textId="77777777" w:rsidR="001C20CF" w:rsidRPr="00CF4159" w:rsidRDefault="001C20CF" w:rsidP="001C20C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Javelin Renal 101 (2020)</w:t>
            </w:r>
          </w:p>
        </w:tc>
      </w:tr>
      <w:tr w:rsidR="001C20CF" w:rsidRPr="00CF4159" w14:paraId="78AF3288" w14:textId="77777777" w:rsidTr="001C20CF">
        <w:trPr>
          <w:trHeight w:val="660"/>
          <w:jc w:val="center"/>
        </w:trPr>
        <w:tc>
          <w:tcPr>
            <w:tcW w:w="1838" w:type="dxa"/>
            <w:hideMark/>
          </w:tcPr>
          <w:p w14:paraId="20A4D26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7218" w:type="dxa"/>
            <w:gridSpan w:val="2"/>
            <w:hideMark/>
          </w:tcPr>
          <w:p w14:paraId="6E27673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886</w:t>
            </w:r>
          </w:p>
        </w:tc>
      </w:tr>
      <w:tr w:rsidR="001C20CF" w:rsidRPr="00CF4159" w14:paraId="24213D55" w14:textId="77777777" w:rsidTr="001C20CF">
        <w:trPr>
          <w:trHeight w:val="660"/>
          <w:jc w:val="center"/>
        </w:trPr>
        <w:tc>
          <w:tcPr>
            <w:tcW w:w="1838" w:type="dxa"/>
            <w:hideMark/>
          </w:tcPr>
          <w:p w14:paraId="74327E9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7218" w:type="dxa"/>
            <w:gridSpan w:val="2"/>
            <w:hideMark/>
          </w:tcPr>
          <w:p w14:paraId="502E87EC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hase III</w:t>
            </w:r>
          </w:p>
        </w:tc>
      </w:tr>
      <w:tr w:rsidR="001C20CF" w:rsidRPr="00CF4159" w14:paraId="63217247" w14:textId="77777777" w:rsidTr="001C20CF">
        <w:trPr>
          <w:trHeight w:val="660"/>
          <w:jc w:val="center"/>
        </w:trPr>
        <w:tc>
          <w:tcPr>
            <w:tcW w:w="1838" w:type="dxa"/>
            <w:hideMark/>
          </w:tcPr>
          <w:p w14:paraId="2A3A9C2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Validation</w:t>
            </w:r>
          </w:p>
        </w:tc>
        <w:tc>
          <w:tcPr>
            <w:tcW w:w="7218" w:type="dxa"/>
            <w:gridSpan w:val="2"/>
            <w:hideMark/>
          </w:tcPr>
          <w:p w14:paraId="258464F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C20CF" w:rsidRPr="00CF4159" w14:paraId="4BDC6DCA" w14:textId="77777777" w:rsidTr="001C20CF">
        <w:trPr>
          <w:trHeight w:val="362"/>
          <w:jc w:val="center"/>
        </w:trPr>
        <w:tc>
          <w:tcPr>
            <w:tcW w:w="1838" w:type="dxa"/>
            <w:hideMark/>
          </w:tcPr>
          <w:p w14:paraId="1529E9E2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7218" w:type="dxa"/>
            <w:gridSpan w:val="2"/>
            <w:hideMark/>
          </w:tcPr>
          <w:p w14:paraId="03FE3FA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avelumab+ axitinib vs sunitinib</w:t>
            </w:r>
          </w:p>
        </w:tc>
      </w:tr>
      <w:tr w:rsidR="001C20CF" w:rsidRPr="00CF4159" w14:paraId="495A352D" w14:textId="77777777" w:rsidTr="001C20CF">
        <w:trPr>
          <w:trHeight w:val="404"/>
          <w:jc w:val="center"/>
        </w:trPr>
        <w:tc>
          <w:tcPr>
            <w:tcW w:w="1838" w:type="dxa"/>
            <w:hideMark/>
          </w:tcPr>
          <w:p w14:paraId="626CB7D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7218" w:type="dxa"/>
            <w:gridSpan w:val="2"/>
            <w:hideMark/>
          </w:tcPr>
          <w:p w14:paraId="7FD5D506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PFS, ORR, </w:t>
            </w:r>
          </w:p>
        </w:tc>
      </w:tr>
      <w:tr w:rsidR="001C20CF" w:rsidRPr="00125ACE" w14:paraId="7CA84800" w14:textId="77777777" w:rsidTr="001C20CF">
        <w:trPr>
          <w:trHeight w:val="1620"/>
          <w:jc w:val="center"/>
        </w:trPr>
        <w:tc>
          <w:tcPr>
            <w:tcW w:w="1838" w:type="dxa"/>
            <w:hideMark/>
          </w:tcPr>
          <w:p w14:paraId="24B6CBB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Analyses</w:t>
            </w:r>
          </w:p>
        </w:tc>
        <w:tc>
          <w:tcPr>
            <w:tcW w:w="7218" w:type="dxa"/>
            <w:gridSpan w:val="2"/>
            <w:hideMark/>
          </w:tcPr>
          <w:p w14:paraId="13B16F6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- IHC (PDL1, CD8+) </w:t>
            </w:r>
          </w:p>
          <w:p w14:paraId="190B0F3F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- Gene expression</w:t>
            </w:r>
          </w:p>
          <w:p w14:paraId="5854950A" w14:textId="77777777" w:rsidR="001C20CF" w:rsidRPr="00CF4159" w:rsidRDefault="001C20CF" w:rsidP="001C20CF">
            <w:pPr>
              <w:ind w:left="708"/>
              <w:rPr>
                <w:sz w:val="21"/>
                <w:lang w:val="en-US"/>
              </w:rPr>
            </w:pPr>
            <w:r w:rsidRPr="00CF4159">
              <w:rPr>
                <w:lang w:val="en-US"/>
              </w:rPr>
              <w:t>-</w:t>
            </w:r>
            <w:r w:rsidRPr="00CF4159">
              <w:rPr>
                <w:sz w:val="21"/>
                <w:lang w:val="en-US"/>
              </w:rPr>
              <w:t>Whole-</w:t>
            </w:r>
            <w:proofErr w:type="spellStart"/>
            <w:r w:rsidRPr="00CF4159">
              <w:rPr>
                <w:sz w:val="21"/>
                <w:lang w:val="en-US"/>
              </w:rPr>
              <w:t>transcriptome</w:t>
            </w:r>
            <w:proofErr w:type="spellEnd"/>
            <w:r w:rsidRPr="00CF4159">
              <w:rPr>
                <w:sz w:val="21"/>
                <w:lang w:val="en-US"/>
              </w:rPr>
              <w:t xml:space="preserve"> profiles (</w:t>
            </w:r>
            <w:proofErr w:type="spellStart"/>
            <w:r w:rsidRPr="00CF4159">
              <w:rPr>
                <w:sz w:val="21"/>
                <w:lang w:val="en-US"/>
              </w:rPr>
              <w:t>TruSeq</w:t>
            </w:r>
            <w:proofErr w:type="spellEnd"/>
            <w:r w:rsidRPr="00CF4159">
              <w:rPr>
                <w:sz w:val="21"/>
                <w:lang w:val="en-US"/>
              </w:rPr>
              <w:t xml:space="preserve"> RNA)</w:t>
            </w:r>
          </w:p>
          <w:p w14:paraId="3FE68077" w14:textId="77777777" w:rsidR="001C20CF" w:rsidRPr="00CF4159" w:rsidRDefault="001C20CF" w:rsidP="001C20CF">
            <w:pPr>
              <w:ind w:left="708"/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>-Gene Signatures</w:t>
            </w:r>
          </w:p>
          <w:p w14:paraId="08DB3B49" w14:textId="77777777" w:rsidR="001C20CF" w:rsidRPr="00CF4159" w:rsidRDefault="001C20CF" w:rsidP="001C20CF">
            <w:pPr>
              <w:ind w:left="708"/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>-HLA typing</w:t>
            </w:r>
          </w:p>
          <w:p w14:paraId="5D7E2221" w14:textId="77777777" w:rsidR="001C20CF" w:rsidRPr="00CF4159" w:rsidRDefault="001C20CF" w:rsidP="001C20CF">
            <w:pPr>
              <w:rPr>
                <w:sz w:val="21"/>
                <w:lang w:val="en-US"/>
              </w:rPr>
            </w:pPr>
            <w:r w:rsidRPr="00CF4159">
              <w:rPr>
                <w:sz w:val="21"/>
                <w:lang w:val="en-US"/>
              </w:rPr>
              <w:t>-Whole genome sequencing</w:t>
            </w:r>
          </w:p>
          <w:p w14:paraId="4AF0382F" w14:textId="77777777" w:rsidR="001C20CF" w:rsidRPr="00CF4159" w:rsidRDefault="001C20CF" w:rsidP="001C20CF">
            <w:pPr>
              <w:ind w:left="708"/>
              <w:rPr>
                <w:sz w:val="21"/>
                <w:lang w:val="en-US"/>
              </w:rPr>
            </w:pPr>
          </w:p>
        </w:tc>
      </w:tr>
      <w:tr w:rsidR="001C20CF" w:rsidRPr="00CF4159" w14:paraId="49F98621" w14:textId="77777777" w:rsidTr="001C20CF">
        <w:trPr>
          <w:trHeight w:val="660"/>
          <w:jc w:val="center"/>
        </w:trPr>
        <w:tc>
          <w:tcPr>
            <w:tcW w:w="1838" w:type="dxa"/>
            <w:hideMark/>
          </w:tcPr>
          <w:p w14:paraId="5EDF1B8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3544" w:type="dxa"/>
            <w:hideMark/>
          </w:tcPr>
          <w:p w14:paraId="30305A92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Javelin 101 Angio Signature</w:t>
            </w:r>
          </w:p>
        </w:tc>
        <w:tc>
          <w:tcPr>
            <w:tcW w:w="3674" w:type="dxa"/>
          </w:tcPr>
          <w:p w14:paraId="4A0F59EC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Javelin 101 Immuno Signature</w:t>
            </w:r>
          </w:p>
        </w:tc>
      </w:tr>
      <w:tr w:rsidR="001C20CF" w:rsidRPr="00CF4159" w14:paraId="42D765E2" w14:textId="77777777" w:rsidTr="001C20CF">
        <w:trPr>
          <w:trHeight w:val="781"/>
          <w:jc w:val="center"/>
        </w:trPr>
        <w:tc>
          <w:tcPr>
            <w:tcW w:w="1838" w:type="dxa"/>
            <w:hideMark/>
          </w:tcPr>
          <w:p w14:paraId="049B8033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Molecular and biological characteristics</w:t>
            </w:r>
          </w:p>
        </w:tc>
        <w:tc>
          <w:tcPr>
            <w:tcW w:w="3544" w:type="dxa"/>
            <w:hideMark/>
          </w:tcPr>
          <w:p w14:paraId="5C91E0B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NRARP, RAMP2, ARHGEF15, VIP</w:t>
            </w:r>
          </w:p>
          <w:p w14:paraId="6365E10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NRXN3, KDR, SMAD6, KCNAB1</w:t>
            </w:r>
          </w:p>
          <w:p w14:paraId="5676DDF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ALCRL, NOTCH4, AQP1, RAMP3</w:t>
            </w:r>
          </w:p>
          <w:p w14:paraId="292E932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TEK, FLT1, GATA2, CACNB2</w:t>
            </w:r>
          </w:p>
          <w:p w14:paraId="7ACFA551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ECSCR</w:t>
            </w:r>
            <w:r w:rsidRPr="00CF4159">
              <w:rPr>
                <w:color w:val="000000"/>
                <w:sz w:val="22"/>
                <w:szCs w:val="22"/>
                <w:lang w:val="en-US"/>
              </w:rPr>
              <w:tab/>
              <w:t>, GJA5, ENPP2, CASQ2</w:t>
            </w:r>
          </w:p>
          <w:p w14:paraId="0B05FB15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PTPRB, TBX2, ATP1A2</w:t>
            </w:r>
            <w:r w:rsidRPr="00CF4159">
              <w:rPr>
                <w:color w:val="000000"/>
                <w:sz w:val="22"/>
                <w:szCs w:val="22"/>
                <w:lang w:val="en-US"/>
              </w:rPr>
              <w:tab/>
            </w:r>
          </w:p>
          <w:p w14:paraId="7F7E026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D34, HEY2, EDNRB</w:t>
            </w:r>
            <w:r w:rsidRPr="00CF4159">
              <w:rPr>
                <w:color w:val="000000"/>
                <w:sz w:val="22"/>
                <w:szCs w:val="22"/>
                <w:lang w:val="en-US"/>
              </w:rPr>
              <w:tab/>
            </w:r>
          </w:p>
        </w:tc>
        <w:tc>
          <w:tcPr>
            <w:tcW w:w="3674" w:type="dxa"/>
          </w:tcPr>
          <w:p w14:paraId="202F4F50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D3G, CD3E, CD8B, THEMIS, TRAT1, GRAP2, CD247</w:t>
            </w:r>
          </w:p>
          <w:p w14:paraId="5202698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D2, CD96, PRF1, CD6, IL7R, ITK, GPR18, EOMES, SIT1, NLRC3</w:t>
            </w:r>
          </w:p>
          <w:p w14:paraId="41976C75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D244, KLRD1, SH2D1A</w:t>
            </w:r>
          </w:p>
          <w:p w14:paraId="6928AD7A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CL5, XCL2</w:t>
            </w:r>
          </w:p>
          <w:p w14:paraId="58940D8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CST7, GFI1, KCNA3, PSTPIP1</w:t>
            </w:r>
          </w:p>
        </w:tc>
      </w:tr>
      <w:tr w:rsidR="001C20CF" w:rsidRPr="00125ACE" w14:paraId="4415ED14" w14:textId="77777777" w:rsidTr="001C20CF">
        <w:trPr>
          <w:trHeight w:val="660"/>
          <w:jc w:val="center"/>
        </w:trPr>
        <w:tc>
          <w:tcPr>
            <w:tcW w:w="1838" w:type="dxa"/>
            <w:hideMark/>
          </w:tcPr>
          <w:p w14:paraId="5C6C5C47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Clinical outcomes </w:t>
            </w:r>
          </w:p>
        </w:tc>
        <w:tc>
          <w:tcPr>
            <w:tcW w:w="3544" w:type="dxa"/>
            <w:hideMark/>
          </w:tcPr>
          <w:p w14:paraId="441CED1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 xml:space="preserve">longer PFS with sunitinib </w:t>
            </w:r>
          </w:p>
          <w:p w14:paraId="24BFF794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No difference with Avelumab+axitinib</w:t>
            </w:r>
          </w:p>
        </w:tc>
        <w:tc>
          <w:tcPr>
            <w:tcW w:w="3674" w:type="dxa"/>
          </w:tcPr>
          <w:p w14:paraId="73899E09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Longer PFS with Avelumab+axitinib</w:t>
            </w:r>
          </w:p>
          <w:p w14:paraId="0180C518" w14:textId="77777777" w:rsidR="001C20CF" w:rsidRPr="00CF4159" w:rsidRDefault="001C20CF" w:rsidP="001C20CF">
            <w:pPr>
              <w:rPr>
                <w:color w:val="000000"/>
                <w:sz w:val="22"/>
                <w:szCs w:val="22"/>
                <w:lang w:val="en-US"/>
              </w:rPr>
            </w:pPr>
            <w:r w:rsidRPr="00CF4159">
              <w:rPr>
                <w:color w:val="000000"/>
                <w:sz w:val="22"/>
                <w:szCs w:val="22"/>
                <w:lang w:val="en-US"/>
              </w:rPr>
              <w:t>No difference with sunitinib</w:t>
            </w:r>
          </w:p>
        </w:tc>
      </w:tr>
    </w:tbl>
    <w:p w14:paraId="1834FD6C" w14:textId="77777777" w:rsidR="001C20CF" w:rsidRPr="00CF4159" w:rsidRDefault="001C20CF" w:rsidP="001C20CF">
      <w:pPr>
        <w:rPr>
          <w:lang w:val="en-US"/>
        </w:rPr>
      </w:pPr>
    </w:p>
    <w:p w14:paraId="58740FB7" w14:textId="77777777" w:rsidR="00D14E40" w:rsidRPr="00CF4159" w:rsidRDefault="00D14E40" w:rsidP="007E013C">
      <w:pPr>
        <w:spacing w:line="480" w:lineRule="auto"/>
        <w:outlineLvl w:val="0"/>
        <w:rPr>
          <w:b/>
          <w:lang w:val="en-US"/>
        </w:rPr>
      </w:pPr>
    </w:p>
    <w:p w14:paraId="42F2A348" w14:textId="77777777" w:rsidR="00BA3559" w:rsidRPr="00CF4159" w:rsidRDefault="00BA3559" w:rsidP="00381332">
      <w:pPr>
        <w:spacing w:line="480" w:lineRule="auto"/>
        <w:rPr>
          <w:b/>
          <w:lang w:val="en-US"/>
        </w:rPr>
      </w:pPr>
    </w:p>
    <w:p w14:paraId="7E2A727C" w14:textId="77777777" w:rsidR="00BA3559" w:rsidRPr="00CF4159" w:rsidRDefault="00BA3559" w:rsidP="00381332">
      <w:pPr>
        <w:spacing w:line="480" w:lineRule="auto"/>
        <w:rPr>
          <w:b/>
          <w:lang w:val="en-US"/>
        </w:rPr>
      </w:pPr>
    </w:p>
    <w:p w14:paraId="61D7B799" w14:textId="77777777" w:rsidR="00BA3559" w:rsidRPr="00CF4159" w:rsidRDefault="00BA3559" w:rsidP="00381332">
      <w:pPr>
        <w:spacing w:line="480" w:lineRule="auto"/>
        <w:rPr>
          <w:lang w:val="en-US"/>
        </w:rPr>
      </w:pPr>
    </w:p>
    <w:p w14:paraId="27C9E061" w14:textId="77777777" w:rsidR="0067586C" w:rsidRPr="00CF4159" w:rsidRDefault="0067586C">
      <w:pPr>
        <w:rPr>
          <w:lang w:val="en-US"/>
        </w:rPr>
      </w:pPr>
    </w:p>
    <w:sectPr w:rsidR="0067586C" w:rsidRPr="00CF4159" w:rsidSect="000129D7">
      <w:footerReference w:type="even" r:id="rId8"/>
      <w:footerReference w:type="default" r:id="rId9"/>
      <w:pgSz w:w="11900" w:h="16840"/>
      <w:pgMar w:top="1361" w:right="1281" w:bottom="278" w:left="1281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DFECE" w14:textId="77777777" w:rsidR="00AF4F5B" w:rsidRDefault="00AF4F5B" w:rsidP="004558E7">
      <w:r>
        <w:separator/>
      </w:r>
    </w:p>
  </w:endnote>
  <w:endnote w:type="continuationSeparator" w:id="0">
    <w:p w14:paraId="339D6E2A" w14:textId="77777777" w:rsidR="00AF4F5B" w:rsidRDefault="00AF4F5B" w:rsidP="00455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01049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10DCF7" w14:textId="36B99795" w:rsidR="009A4D5A" w:rsidRDefault="009A4D5A" w:rsidP="001A3E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AF244F" w14:textId="77777777" w:rsidR="009A4D5A" w:rsidRDefault="009A4D5A" w:rsidP="004558E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89092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ED17BB" w14:textId="3AA59A13" w:rsidR="009A4D5A" w:rsidRDefault="009A4D5A" w:rsidP="001A3E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3AE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450C13" w14:textId="77777777" w:rsidR="009A4D5A" w:rsidRDefault="009A4D5A" w:rsidP="004558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5E45D" w14:textId="77777777" w:rsidR="00AF4F5B" w:rsidRDefault="00AF4F5B" w:rsidP="004558E7">
      <w:r>
        <w:separator/>
      </w:r>
    </w:p>
  </w:footnote>
  <w:footnote w:type="continuationSeparator" w:id="0">
    <w:p w14:paraId="23F13B57" w14:textId="77777777" w:rsidR="00AF4F5B" w:rsidRDefault="00AF4F5B" w:rsidP="00455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5324C6"/>
    <w:multiLevelType w:val="hybridMultilevel"/>
    <w:tmpl w:val="E1C858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B60"/>
    <w:rsid w:val="00006EC5"/>
    <w:rsid w:val="000108FB"/>
    <w:rsid w:val="00011A2F"/>
    <w:rsid w:val="000129D7"/>
    <w:rsid w:val="00022369"/>
    <w:rsid w:val="000335F7"/>
    <w:rsid w:val="0004143C"/>
    <w:rsid w:val="00045D37"/>
    <w:rsid w:val="00051ACC"/>
    <w:rsid w:val="00052201"/>
    <w:rsid w:val="00053AEF"/>
    <w:rsid w:val="000544C7"/>
    <w:rsid w:val="0005797C"/>
    <w:rsid w:val="0006208E"/>
    <w:rsid w:val="00062CBB"/>
    <w:rsid w:val="000630C6"/>
    <w:rsid w:val="0006587E"/>
    <w:rsid w:val="00065903"/>
    <w:rsid w:val="000803EF"/>
    <w:rsid w:val="00085539"/>
    <w:rsid w:val="000868E6"/>
    <w:rsid w:val="000A39FE"/>
    <w:rsid w:val="000A5202"/>
    <w:rsid w:val="000A7AD3"/>
    <w:rsid w:val="000D1F28"/>
    <w:rsid w:val="000F6933"/>
    <w:rsid w:val="000F7907"/>
    <w:rsid w:val="00117623"/>
    <w:rsid w:val="00124D96"/>
    <w:rsid w:val="00125ACE"/>
    <w:rsid w:val="00127A86"/>
    <w:rsid w:val="00150F0D"/>
    <w:rsid w:val="001514D7"/>
    <w:rsid w:val="00155738"/>
    <w:rsid w:val="001637D7"/>
    <w:rsid w:val="00167BB6"/>
    <w:rsid w:val="00175F5F"/>
    <w:rsid w:val="001A284B"/>
    <w:rsid w:val="001A3E75"/>
    <w:rsid w:val="001A4D3B"/>
    <w:rsid w:val="001B098C"/>
    <w:rsid w:val="001B3395"/>
    <w:rsid w:val="001B3F9C"/>
    <w:rsid w:val="001C20CF"/>
    <w:rsid w:val="001D1C44"/>
    <w:rsid w:val="001D4DC6"/>
    <w:rsid w:val="001D74BB"/>
    <w:rsid w:val="001E2034"/>
    <w:rsid w:val="00206F5E"/>
    <w:rsid w:val="002223E9"/>
    <w:rsid w:val="0022250B"/>
    <w:rsid w:val="00233DFB"/>
    <w:rsid w:val="00237070"/>
    <w:rsid w:val="00242F8B"/>
    <w:rsid w:val="002644F5"/>
    <w:rsid w:val="00271CE5"/>
    <w:rsid w:val="0027370A"/>
    <w:rsid w:val="00286864"/>
    <w:rsid w:val="00291FC4"/>
    <w:rsid w:val="00293161"/>
    <w:rsid w:val="00295BB6"/>
    <w:rsid w:val="002A14D8"/>
    <w:rsid w:val="002B4B08"/>
    <w:rsid w:val="002C55FD"/>
    <w:rsid w:val="002D174F"/>
    <w:rsid w:val="002E0E94"/>
    <w:rsid w:val="002E3122"/>
    <w:rsid w:val="002E362F"/>
    <w:rsid w:val="002E504B"/>
    <w:rsid w:val="002F04AF"/>
    <w:rsid w:val="00302211"/>
    <w:rsid w:val="00312967"/>
    <w:rsid w:val="00321389"/>
    <w:rsid w:val="003248D1"/>
    <w:rsid w:val="00332AB3"/>
    <w:rsid w:val="003543BB"/>
    <w:rsid w:val="00375350"/>
    <w:rsid w:val="00375524"/>
    <w:rsid w:val="00376F38"/>
    <w:rsid w:val="00381332"/>
    <w:rsid w:val="003832EE"/>
    <w:rsid w:val="003A3A7A"/>
    <w:rsid w:val="003B07B6"/>
    <w:rsid w:val="003B3D65"/>
    <w:rsid w:val="003B60A6"/>
    <w:rsid w:val="003C07AD"/>
    <w:rsid w:val="003C198A"/>
    <w:rsid w:val="003C1A8A"/>
    <w:rsid w:val="003C62A1"/>
    <w:rsid w:val="003D6333"/>
    <w:rsid w:val="003E6559"/>
    <w:rsid w:val="003F0B78"/>
    <w:rsid w:val="003F1E0C"/>
    <w:rsid w:val="00422EB7"/>
    <w:rsid w:val="004235B9"/>
    <w:rsid w:val="00425182"/>
    <w:rsid w:val="00427CD9"/>
    <w:rsid w:val="00437F24"/>
    <w:rsid w:val="00440BF3"/>
    <w:rsid w:val="00445BAA"/>
    <w:rsid w:val="00451F21"/>
    <w:rsid w:val="004558E7"/>
    <w:rsid w:val="004612AD"/>
    <w:rsid w:val="00464939"/>
    <w:rsid w:val="00467079"/>
    <w:rsid w:val="00471669"/>
    <w:rsid w:val="00474D49"/>
    <w:rsid w:val="00474FE5"/>
    <w:rsid w:val="00476F04"/>
    <w:rsid w:val="00476F28"/>
    <w:rsid w:val="004979D4"/>
    <w:rsid w:val="004B2613"/>
    <w:rsid w:val="004C0FC8"/>
    <w:rsid w:val="004D0BD5"/>
    <w:rsid w:val="004D646D"/>
    <w:rsid w:val="004E12F9"/>
    <w:rsid w:val="005058EA"/>
    <w:rsid w:val="00507D9F"/>
    <w:rsid w:val="00511D41"/>
    <w:rsid w:val="00514D2B"/>
    <w:rsid w:val="00517132"/>
    <w:rsid w:val="005177F1"/>
    <w:rsid w:val="00533C2B"/>
    <w:rsid w:val="005403C6"/>
    <w:rsid w:val="00547FF2"/>
    <w:rsid w:val="00552116"/>
    <w:rsid w:val="00562FF0"/>
    <w:rsid w:val="00570F63"/>
    <w:rsid w:val="00571F26"/>
    <w:rsid w:val="00580433"/>
    <w:rsid w:val="00580509"/>
    <w:rsid w:val="00584566"/>
    <w:rsid w:val="00586768"/>
    <w:rsid w:val="005A2125"/>
    <w:rsid w:val="005A2A30"/>
    <w:rsid w:val="005B23EF"/>
    <w:rsid w:val="005B3793"/>
    <w:rsid w:val="005B42B6"/>
    <w:rsid w:val="005C054D"/>
    <w:rsid w:val="005C6E2A"/>
    <w:rsid w:val="005D0B33"/>
    <w:rsid w:val="005D229A"/>
    <w:rsid w:val="005D2B0A"/>
    <w:rsid w:val="005D2CDA"/>
    <w:rsid w:val="005E2B1A"/>
    <w:rsid w:val="005E4BDC"/>
    <w:rsid w:val="005F4D00"/>
    <w:rsid w:val="005F54CA"/>
    <w:rsid w:val="005F6704"/>
    <w:rsid w:val="00600BB4"/>
    <w:rsid w:val="00605675"/>
    <w:rsid w:val="006125AD"/>
    <w:rsid w:val="0063522A"/>
    <w:rsid w:val="00641575"/>
    <w:rsid w:val="00643480"/>
    <w:rsid w:val="00646D94"/>
    <w:rsid w:val="006554B8"/>
    <w:rsid w:val="00663E34"/>
    <w:rsid w:val="006666CF"/>
    <w:rsid w:val="00672317"/>
    <w:rsid w:val="0067586C"/>
    <w:rsid w:val="006B7C34"/>
    <w:rsid w:val="006D2096"/>
    <w:rsid w:val="006D422D"/>
    <w:rsid w:val="006D4856"/>
    <w:rsid w:val="006E264A"/>
    <w:rsid w:val="006E4B60"/>
    <w:rsid w:val="006E4CB9"/>
    <w:rsid w:val="006E5234"/>
    <w:rsid w:val="006F4387"/>
    <w:rsid w:val="007119B7"/>
    <w:rsid w:val="007200CB"/>
    <w:rsid w:val="00724550"/>
    <w:rsid w:val="00724C97"/>
    <w:rsid w:val="00733DA3"/>
    <w:rsid w:val="00744114"/>
    <w:rsid w:val="00760CA8"/>
    <w:rsid w:val="00763BF6"/>
    <w:rsid w:val="00777936"/>
    <w:rsid w:val="0078415B"/>
    <w:rsid w:val="007946DF"/>
    <w:rsid w:val="00796A3C"/>
    <w:rsid w:val="007A186F"/>
    <w:rsid w:val="007B6E6C"/>
    <w:rsid w:val="007C101A"/>
    <w:rsid w:val="007C1270"/>
    <w:rsid w:val="007E013C"/>
    <w:rsid w:val="007F0B64"/>
    <w:rsid w:val="007F39A9"/>
    <w:rsid w:val="00801C04"/>
    <w:rsid w:val="0080225A"/>
    <w:rsid w:val="00806B0F"/>
    <w:rsid w:val="00807C41"/>
    <w:rsid w:val="00812DEC"/>
    <w:rsid w:val="0082177E"/>
    <w:rsid w:val="00822171"/>
    <w:rsid w:val="0082222C"/>
    <w:rsid w:val="00825FA8"/>
    <w:rsid w:val="00831FE8"/>
    <w:rsid w:val="00832972"/>
    <w:rsid w:val="0083412E"/>
    <w:rsid w:val="00834353"/>
    <w:rsid w:val="00837C28"/>
    <w:rsid w:val="008440CB"/>
    <w:rsid w:val="00847411"/>
    <w:rsid w:val="00850555"/>
    <w:rsid w:val="008635AE"/>
    <w:rsid w:val="008736A0"/>
    <w:rsid w:val="00876958"/>
    <w:rsid w:val="00880F21"/>
    <w:rsid w:val="00883266"/>
    <w:rsid w:val="008960F0"/>
    <w:rsid w:val="0089797E"/>
    <w:rsid w:val="008B42A8"/>
    <w:rsid w:val="008B5955"/>
    <w:rsid w:val="008B7741"/>
    <w:rsid w:val="008D122B"/>
    <w:rsid w:val="008E1C42"/>
    <w:rsid w:val="008E1F5C"/>
    <w:rsid w:val="008F3589"/>
    <w:rsid w:val="00913462"/>
    <w:rsid w:val="00933F71"/>
    <w:rsid w:val="00937624"/>
    <w:rsid w:val="00953715"/>
    <w:rsid w:val="00957C0E"/>
    <w:rsid w:val="009674B5"/>
    <w:rsid w:val="00967E8B"/>
    <w:rsid w:val="009766B7"/>
    <w:rsid w:val="00976A14"/>
    <w:rsid w:val="00977A4B"/>
    <w:rsid w:val="00992B38"/>
    <w:rsid w:val="00993847"/>
    <w:rsid w:val="009A0F91"/>
    <w:rsid w:val="009A17AA"/>
    <w:rsid w:val="009A1D0D"/>
    <w:rsid w:val="009A4379"/>
    <w:rsid w:val="009A4D5A"/>
    <w:rsid w:val="009B314E"/>
    <w:rsid w:val="009B65F7"/>
    <w:rsid w:val="009C090B"/>
    <w:rsid w:val="009C691A"/>
    <w:rsid w:val="009C7B17"/>
    <w:rsid w:val="009D1354"/>
    <w:rsid w:val="009D638F"/>
    <w:rsid w:val="009F2023"/>
    <w:rsid w:val="00A02796"/>
    <w:rsid w:val="00A17962"/>
    <w:rsid w:val="00A33FB0"/>
    <w:rsid w:val="00A4142C"/>
    <w:rsid w:val="00A427A4"/>
    <w:rsid w:val="00A55528"/>
    <w:rsid w:val="00A56AF8"/>
    <w:rsid w:val="00A67207"/>
    <w:rsid w:val="00A72712"/>
    <w:rsid w:val="00A77E62"/>
    <w:rsid w:val="00A83364"/>
    <w:rsid w:val="00A8586A"/>
    <w:rsid w:val="00A878EE"/>
    <w:rsid w:val="00A90322"/>
    <w:rsid w:val="00A90A1A"/>
    <w:rsid w:val="00A936FE"/>
    <w:rsid w:val="00AA4C86"/>
    <w:rsid w:val="00AB171C"/>
    <w:rsid w:val="00AC215E"/>
    <w:rsid w:val="00AC2B28"/>
    <w:rsid w:val="00AC6E60"/>
    <w:rsid w:val="00AE4131"/>
    <w:rsid w:val="00AF44E0"/>
    <w:rsid w:val="00AF4F5B"/>
    <w:rsid w:val="00AF741D"/>
    <w:rsid w:val="00B01067"/>
    <w:rsid w:val="00B15D20"/>
    <w:rsid w:val="00B16971"/>
    <w:rsid w:val="00B1706A"/>
    <w:rsid w:val="00B17AFA"/>
    <w:rsid w:val="00B375B3"/>
    <w:rsid w:val="00B44F20"/>
    <w:rsid w:val="00B91886"/>
    <w:rsid w:val="00B93040"/>
    <w:rsid w:val="00B958A1"/>
    <w:rsid w:val="00BA10EC"/>
    <w:rsid w:val="00BA3559"/>
    <w:rsid w:val="00BB2945"/>
    <w:rsid w:val="00BB7DAB"/>
    <w:rsid w:val="00BC1EBD"/>
    <w:rsid w:val="00BD24F7"/>
    <w:rsid w:val="00BD25F7"/>
    <w:rsid w:val="00BD28BC"/>
    <w:rsid w:val="00BD2B3D"/>
    <w:rsid w:val="00BE6C03"/>
    <w:rsid w:val="00C07A8B"/>
    <w:rsid w:val="00C24258"/>
    <w:rsid w:val="00C25912"/>
    <w:rsid w:val="00C35D5C"/>
    <w:rsid w:val="00C37AB9"/>
    <w:rsid w:val="00C4081A"/>
    <w:rsid w:val="00C409B5"/>
    <w:rsid w:val="00C4197E"/>
    <w:rsid w:val="00C52A80"/>
    <w:rsid w:val="00C56339"/>
    <w:rsid w:val="00C7048A"/>
    <w:rsid w:val="00C73F8D"/>
    <w:rsid w:val="00C7431F"/>
    <w:rsid w:val="00C76E2E"/>
    <w:rsid w:val="00C810C0"/>
    <w:rsid w:val="00C944C9"/>
    <w:rsid w:val="00C95D69"/>
    <w:rsid w:val="00CA2234"/>
    <w:rsid w:val="00CA5F14"/>
    <w:rsid w:val="00CA7E17"/>
    <w:rsid w:val="00CB21D1"/>
    <w:rsid w:val="00CB7FEB"/>
    <w:rsid w:val="00CC6E8F"/>
    <w:rsid w:val="00CD3B1C"/>
    <w:rsid w:val="00CD4E68"/>
    <w:rsid w:val="00CF4159"/>
    <w:rsid w:val="00D00674"/>
    <w:rsid w:val="00D0223E"/>
    <w:rsid w:val="00D0292F"/>
    <w:rsid w:val="00D04FFB"/>
    <w:rsid w:val="00D0560C"/>
    <w:rsid w:val="00D12158"/>
    <w:rsid w:val="00D14E40"/>
    <w:rsid w:val="00D23152"/>
    <w:rsid w:val="00D40CB3"/>
    <w:rsid w:val="00D4264B"/>
    <w:rsid w:val="00D510A5"/>
    <w:rsid w:val="00D5282D"/>
    <w:rsid w:val="00D555A6"/>
    <w:rsid w:val="00D6001A"/>
    <w:rsid w:val="00D72948"/>
    <w:rsid w:val="00D8018A"/>
    <w:rsid w:val="00D87B14"/>
    <w:rsid w:val="00DC24DF"/>
    <w:rsid w:val="00DC414C"/>
    <w:rsid w:val="00DC58D3"/>
    <w:rsid w:val="00DE3914"/>
    <w:rsid w:val="00DE5855"/>
    <w:rsid w:val="00DF47BB"/>
    <w:rsid w:val="00DF5260"/>
    <w:rsid w:val="00E00A10"/>
    <w:rsid w:val="00E02EE4"/>
    <w:rsid w:val="00E03A33"/>
    <w:rsid w:val="00E15909"/>
    <w:rsid w:val="00E16732"/>
    <w:rsid w:val="00E21E99"/>
    <w:rsid w:val="00E41C66"/>
    <w:rsid w:val="00E6766F"/>
    <w:rsid w:val="00E7093D"/>
    <w:rsid w:val="00E71048"/>
    <w:rsid w:val="00E71080"/>
    <w:rsid w:val="00E751FC"/>
    <w:rsid w:val="00E92ACA"/>
    <w:rsid w:val="00EA6140"/>
    <w:rsid w:val="00EB6976"/>
    <w:rsid w:val="00EB6B40"/>
    <w:rsid w:val="00EC63F7"/>
    <w:rsid w:val="00EC7653"/>
    <w:rsid w:val="00ED1E58"/>
    <w:rsid w:val="00ED5F11"/>
    <w:rsid w:val="00ED679D"/>
    <w:rsid w:val="00F01FC2"/>
    <w:rsid w:val="00F06845"/>
    <w:rsid w:val="00F22993"/>
    <w:rsid w:val="00F25B02"/>
    <w:rsid w:val="00F261DD"/>
    <w:rsid w:val="00F30D61"/>
    <w:rsid w:val="00F3617B"/>
    <w:rsid w:val="00F37E79"/>
    <w:rsid w:val="00F402C8"/>
    <w:rsid w:val="00F50919"/>
    <w:rsid w:val="00F51911"/>
    <w:rsid w:val="00F57162"/>
    <w:rsid w:val="00F72944"/>
    <w:rsid w:val="00F90117"/>
    <w:rsid w:val="00F93C15"/>
    <w:rsid w:val="00F959EE"/>
    <w:rsid w:val="00F95EE8"/>
    <w:rsid w:val="00FB0818"/>
    <w:rsid w:val="00FB4F4A"/>
    <w:rsid w:val="00FC0096"/>
    <w:rsid w:val="00FC0886"/>
    <w:rsid w:val="00FC4A6A"/>
    <w:rsid w:val="00FC7160"/>
    <w:rsid w:val="00FD780E"/>
    <w:rsid w:val="00FE2A18"/>
    <w:rsid w:val="00FE44B9"/>
    <w:rsid w:val="00FE6013"/>
    <w:rsid w:val="00FF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49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4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133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C4A6A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013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013C"/>
    <w:rPr>
      <w:rFonts w:ascii="Times New Roman" w:hAnsi="Times New Roman" w:cs="Times New Roman"/>
      <w:lang w:eastAsia="fr-FR"/>
    </w:rPr>
  </w:style>
  <w:style w:type="paragraph" w:styleId="ListParagraph">
    <w:name w:val="List Paragraph"/>
    <w:basedOn w:val="Normal"/>
    <w:uiPriority w:val="34"/>
    <w:qFormat/>
    <w:rsid w:val="006E4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8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E6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558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8E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4558E7"/>
  </w:style>
  <w:style w:type="table" w:styleId="TableGrid">
    <w:name w:val="Table Grid"/>
    <w:basedOn w:val="TableNormal"/>
    <w:uiPriority w:val="39"/>
    <w:rsid w:val="001C20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link w:val="BibliographyCar"/>
    <w:rsid w:val="00850555"/>
    <w:pPr>
      <w:tabs>
        <w:tab w:val="left" w:pos="500"/>
      </w:tabs>
      <w:ind w:left="504" w:hanging="504"/>
      <w:outlineLvl w:val="0"/>
    </w:pPr>
    <w:rPr>
      <w:bCs/>
      <w:lang w:val="en-US"/>
    </w:rPr>
  </w:style>
  <w:style w:type="character" w:customStyle="1" w:styleId="BibliographyCar">
    <w:name w:val="Bibliography Car"/>
    <w:basedOn w:val="DefaultParagraphFont"/>
    <w:link w:val="Bibliographie1"/>
    <w:rsid w:val="00850555"/>
    <w:rPr>
      <w:rFonts w:ascii="Times New Roman" w:eastAsia="Times New Roman" w:hAnsi="Times New Roman" w:cs="Times New Roman"/>
      <w:bCs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4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133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C4A6A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013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013C"/>
    <w:rPr>
      <w:rFonts w:ascii="Times New Roman" w:hAnsi="Times New Roman" w:cs="Times New Roman"/>
      <w:lang w:eastAsia="fr-FR"/>
    </w:rPr>
  </w:style>
  <w:style w:type="paragraph" w:styleId="ListParagraph">
    <w:name w:val="List Paragraph"/>
    <w:basedOn w:val="Normal"/>
    <w:uiPriority w:val="34"/>
    <w:qFormat/>
    <w:rsid w:val="006E4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8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E6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558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8E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4558E7"/>
  </w:style>
  <w:style w:type="table" w:styleId="TableGrid">
    <w:name w:val="Table Grid"/>
    <w:basedOn w:val="TableNormal"/>
    <w:uiPriority w:val="39"/>
    <w:rsid w:val="001C20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link w:val="BibliographyCar"/>
    <w:rsid w:val="00850555"/>
    <w:pPr>
      <w:tabs>
        <w:tab w:val="left" w:pos="500"/>
      </w:tabs>
      <w:ind w:left="504" w:hanging="504"/>
      <w:outlineLvl w:val="0"/>
    </w:pPr>
    <w:rPr>
      <w:bCs/>
      <w:lang w:val="en-US"/>
    </w:rPr>
  </w:style>
  <w:style w:type="character" w:customStyle="1" w:styleId="BibliographyCar">
    <w:name w:val="Bibliography Car"/>
    <w:basedOn w:val="DefaultParagraphFont"/>
    <w:link w:val="Bibliographie1"/>
    <w:rsid w:val="00850555"/>
    <w:rPr>
      <w:rFonts w:ascii="Times New Roman" w:eastAsia="Times New Roman" w:hAnsi="Times New Roman" w:cs="Times New Roman"/>
      <w:bCs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7</Words>
  <Characters>3406</Characters>
  <Application>Microsoft Office Word</Application>
  <DocSecurity>0</DocSecurity>
  <Lines>28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24</vt:i4>
      </vt:variant>
    </vt:vector>
  </HeadingPairs>
  <TitlesOfParts>
    <vt:vector size="25" baseType="lpstr">
      <vt:lpstr/>
      <vt:lpstr>Molecular classification of Renal Cell Carcinoma: Systematic review </vt:lpstr>
      <vt:lpstr>Corresponding author:</vt:lpstr>
      <vt:lpstr>Nathalie Rioux-Leclercq, MD, PhD</vt:lpstr>
      <vt:lpstr>Mail: nathalie.rioux-leclercq@chu-rennes.fr</vt:lpstr>
      <vt:lpstr>Abstract </vt:lpstr>
      <vt:lpstr>Introduction</vt:lpstr>
      <vt:lpstr>Approximately 85% of kidney tumors are renal cell carcinoma (RCC), and approxima</vt:lpstr>
      <vt:lpstr>For more than a decade, anti-VEGF agents were the cornerstone of the management </vt:lpstr>
      <vt:lpstr>Given the different options available, the remaining role of anti-angiogenic dru</vt:lpstr>
      <vt:lpstr>Herein our objective was to perform a systematic review of the different molecul</vt:lpstr>
      <vt:lpstr/>
      <vt:lpstr>Material and Methods</vt:lpstr>
      <vt:lpstr>Embase® and Medline® databases were searched to identify reports of interest acc</vt:lpstr>
      <vt:lpstr>Manuscripts reporting : the role metastasectomy in mRCC with available full te</vt:lpstr>
      <vt:lpstr>To ensure consistency with inclusion criteria, titles and abstracts were reviewe</vt:lpstr>
      <vt:lpstr/>
      <vt:lpstr>Results </vt:lpstr>
      <vt:lpstr>Atezo = Bev highest results in Teff High and MyeloidHigh</vt:lpstr>
      <vt:lpstr>Discussion</vt:lpstr>
      <vt:lpstr>Beuselink </vt:lpstr>
      <vt:lpstr>Atezo = Bev highest results in Teff High and MyeloidHigh</vt:lpstr>
      <vt:lpstr>Conclusion</vt:lpstr>
      <vt:lpstr>References </vt:lpstr>
      <vt:lpstr>Tables and figures </vt:lpstr>
    </vt:vector>
  </TitlesOfParts>
  <Company/>
  <LinksUpToDate>false</LinksUpToDate>
  <CharactersWithSpaces>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ir OUZAID</dc:creator>
  <cp:lastModifiedBy>LH</cp:lastModifiedBy>
  <cp:revision>3</cp:revision>
  <dcterms:created xsi:type="dcterms:W3CDTF">2022-11-07T08:34:00Z</dcterms:created>
  <dcterms:modified xsi:type="dcterms:W3CDTF">2022-11-0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Htne7SXH"/&gt;&lt;style id="http://www.zotero.org/styles/european-urology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dontAskDelayCitationUpdates" value="true"/&gt;&lt;/prefs&gt;&lt;/data&gt;</vt:lpwstr>
  </property>
</Properties>
</file>